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357" w:rsidRDefault="00741CA6">
      <w:pPr>
        <w:widowControl/>
        <w:wordWrap/>
        <w:autoSpaceDE/>
        <w:autoSpaceDN/>
        <w:rPr>
          <w:rFonts w:ascii="Palatino Linotype" w:hAnsi="Palatino Linotype" w:cs="Arial"/>
        </w:rPr>
      </w:pPr>
      <w:r w:rsidRPr="00E03907">
        <w:rPr>
          <w:rFonts w:ascii="Palatino Linotype" w:hAnsi="Palatino Linotype" w:cs="Arial"/>
        </w:rPr>
        <w:t xml:space="preserve">Supplementary Table </w:t>
      </w:r>
      <w:r w:rsidR="00841CBE">
        <w:rPr>
          <w:rFonts w:ascii="Palatino Linotype" w:hAnsi="Palatino Linotype" w:cs="Arial"/>
        </w:rPr>
        <w:t>1</w:t>
      </w:r>
      <w:r w:rsidR="009E30CC">
        <w:rPr>
          <w:rFonts w:ascii="Palatino Linotype" w:hAnsi="Palatino Linotype" w:cs="Arial"/>
        </w:rPr>
        <w:t>.</w:t>
      </w:r>
      <w:r w:rsidR="00841CBE">
        <w:rPr>
          <w:rFonts w:ascii="Palatino Linotype" w:hAnsi="Palatino Linotype" w:cs="Arial"/>
        </w:rPr>
        <w:t xml:space="preserve"> </w:t>
      </w:r>
      <w:r w:rsidR="009E30CC">
        <w:rPr>
          <w:rFonts w:ascii="Palatino Linotype" w:hAnsi="Palatino Linotype" w:cs="Arial"/>
        </w:rPr>
        <w:t>T</w:t>
      </w:r>
      <w:r w:rsidR="00B60357">
        <w:rPr>
          <w:rFonts w:ascii="Palatino Linotype" w:hAnsi="Palatino Linotype" w:cs="Arial" w:hint="eastAsia"/>
        </w:rPr>
        <w:t>he</w:t>
      </w:r>
      <w:r w:rsidR="00B60357">
        <w:rPr>
          <w:rFonts w:ascii="Palatino Linotype" w:hAnsi="Palatino Linotype" w:cs="Arial"/>
        </w:rPr>
        <w:t xml:space="preserve"> </w:t>
      </w:r>
      <w:r w:rsidR="00B60357">
        <w:rPr>
          <w:rFonts w:ascii="Palatino Linotype" w:hAnsi="Palatino Linotype" w:cs="Arial" w:hint="eastAsia"/>
        </w:rPr>
        <w:t>specific</w:t>
      </w:r>
      <w:r w:rsidR="00B60357">
        <w:rPr>
          <w:rFonts w:ascii="Palatino Linotype" w:hAnsi="Palatino Linotype" w:cs="Arial"/>
        </w:rPr>
        <w:t xml:space="preserve"> </w:t>
      </w:r>
      <w:r w:rsidR="00A36C94">
        <w:rPr>
          <w:rFonts w:ascii="Palatino Linotype" w:hAnsi="Palatino Linotype" w:cs="Arial" w:hint="eastAsia"/>
        </w:rPr>
        <w:t>sub</w:t>
      </w:r>
      <w:r w:rsidR="00B60357">
        <w:rPr>
          <w:rFonts w:ascii="Palatino Linotype" w:hAnsi="Palatino Linotype" w:cs="Arial" w:hint="eastAsia"/>
        </w:rPr>
        <w:t>lineages</w:t>
      </w:r>
      <w:r w:rsidR="00A36C94">
        <w:rPr>
          <w:rFonts w:ascii="Palatino Linotype" w:hAnsi="Palatino Linotype" w:cs="Arial"/>
        </w:rPr>
        <w:t xml:space="preserve"> </w:t>
      </w:r>
      <w:r w:rsidR="00A36C94">
        <w:rPr>
          <w:rFonts w:ascii="Palatino Linotype" w:hAnsi="Palatino Linotype" w:cs="Arial" w:hint="eastAsia"/>
        </w:rPr>
        <w:t>and</w:t>
      </w:r>
      <w:r w:rsidR="00A36C94">
        <w:rPr>
          <w:rFonts w:ascii="Palatino Linotype" w:hAnsi="Palatino Linotype" w:cs="Arial"/>
        </w:rPr>
        <w:t xml:space="preserve"> </w:t>
      </w:r>
      <w:r w:rsidR="00A36C94">
        <w:rPr>
          <w:rFonts w:ascii="Palatino Linotype" w:hAnsi="Palatino Linotype" w:cs="Arial" w:hint="eastAsia"/>
        </w:rPr>
        <w:t>the</w:t>
      </w:r>
      <w:r w:rsidR="00A36C94">
        <w:rPr>
          <w:rFonts w:ascii="Palatino Linotype" w:hAnsi="Palatino Linotype" w:cs="Arial"/>
        </w:rPr>
        <w:t xml:space="preserve"> </w:t>
      </w:r>
      <w:r w:rsidR="00A36C94">
        <w:rPr>
          <w:rFonts w:ascii="Palatino Linotype" w:hAnsi="Palatino Linotype" w:cs="Arial" w:hint="eastAsia"/>
        </w:rPr>
        <w:t>number</w:t>
      </w:r>
      <w:r w:rsidR="00A36C94">
        <w:rPr>
          <w:rFonts w:ascii="Palatino Linotype" w:hAnsi="Palatino Linotype" w:cs="Arial"/>
        </w:rPr>
        <w:t xml:space="preserve"> </w:t>
      </w:r>
      <w:r w:rsidR="00A36C94">
        <w:rPr>
          <w:rFonts w:ascii="Palatino Linotype" w:hAnsi="Palatino Linotype" w:cs="Arial" w:hint="eastAsia"/>
        </w:rPr>
        <w:t>of</w:t>
      </w:r>
      <w:r w:rsidR="00A36C94">
        <w:rPr>
          <w:rFonts w:ascii="Palatino Linotype" w:hAnsi="Palatino Linotype" w:cs="Arial"/>
        </w:rPr>
        <w:t xml:space="preserve"> </w:t>
      </w:r>
      <w:r w:rsidR="00A36C94">
        <w:rPr>
          <w:rFonts w:ascii="Palatino Linotype" w:hAnsi="Palatino Linotype" w:cs="Arial" w:hint="eastAsia"/>
        </w:rPr>
        <w:t>COVID-19</w:t>
      </w:r>
      <w:r w:rsidR="00A36C94">
        <w:rPr>
          <w:rFonts w:ascii="Palatino Linotype" w:hAnsi="Palatino Linotype" w:cs="Arial"/>
        </w:rPr>
        <w:t xml:space="preserve"> </w:t>
      </w:r>
      <w:r w:rsidR="00A36C94">
        <w:rPr>
          <w:rFonts w:ascii="Palatino Linotype" w:hAnsi="Palatino Linotype" w:cs="Arial" w:hint="eastAsia"/>
        </w:rPr>
        <w:t>variants</w:t>
      </w:r>
      <w:r w:rsidR="00A36C94">
        <w:rPr>
          <w:rFonts w:ascii="Palatino Linotype" w:hAnsi="Palatino Linotype" w:cs="Arial"/>
        </w:rPr>
        <w:t xml:space="preserve"> </w:t>
      </w:r>
      <w:r w:rsidR="00A36C94">
        <w:rPr>
          <w:rFonts w:ascii="Palatino Linotype" w:hAnsi="Palatino Linotype" w:cs="Arial" w:hint="eastAsia"/>
        </w:rPr>
        <w:t>identified</w:t>
      </w:r>
      <w:r w:rsidR="00A36C94">
        <w:rPr>
          <w:rFonts w:ascii="Palatino Linotype" w:hAnsi="Palatino Linotype" w:cs="Arial"/>
        </w:rPr>
        <w:t xml:space="preserve"> </w:t>
      </w:r>
      <w:r w:rsidR="00A36C94">
        <w:rPr>
          <w:rFonts w:ascii="Palatino Linotype" w:hAnsi="Palatino Linotype" w:cs="Arial" w:hint="eastAsia"/>
        </w:rPr>
        <w:t>in</w:t>
      </w:r>
      <w:r w:rsidR="00A36C94">
        <w:rPr>
          <w:rFonts w:ascii="Palatino Linotype" w:hAnsi="Palatino Linotype" w:cs="Arial"/>
        </w:rPr>
        <w:t xml:space="preserve"> </w:t>
      </w:r>
      <w:r w:rsidR="00A36C94">
        <w:rPr>
          <w:rFonts w:ascii="Palatino Linotype" w:hAnsi="Palatino Linotype" w:cs="Arial" w:hint="eastAsia"/>
        </w:rPr>
        <w:t>Gwangju</w:t>
      </w:r>
      <w:r w:rsidR="00A36C94">
        <w:rPr>
          <w:rFonts w:ascii="Palatino Linotype" w:hAnsi="Palatino Linotype" w:cs="Arial"/>
        </w:rPr>
        <w:t xml:space="preserve"> </w:t>
      </w:r>
      <w:r w:rsidR="00A36C94">
        <w:rPr>
          <w:rFonts w:ascii="Palatino Linotype" w:hAnsi="Palatino Linotype" w:cs="Arial" w:hint="eastAsia"/>
        </w:rPr>
        <w:t>from</w:t>
      </w:r>
      <w:r w:rsidR="00A36C94">
        <w:rPr>
          <w:rFonts w:ascii="Palatino Linotype" w:hAnsi="Palatino Linotype" w:cs="Arial"/>
        </w:rPr>
        <w:t xml:space="preserve"> </w:t>
      </w:r>
      <w:r w:rsidR="00A36C94">
        <w:rPr>
          <w:rFonts w:ascii="Palatino Linotype" w:hAnsi="Palatino Linotype" w:cs="Arial" w:hint="eastAsia"/>
        </w:rPr>
        <w:t>2020</w:t>
      </w:r>
      <w:r w:rsidR="00A36C94">
        <w:rPr>
          <w:rFonts w:ascii="Palatino Linotype" w:hAnsi="Palatino Linotype" w:cs="Arial"/>
        </w:rPr>
        <w:t xml:space="preserve"> </w:t>
      </w:r>
      <w:r w:rsidR="00A36C94">
        <w:rPr>
          <w:rFonts w:ascii="Palatino Linotype" w:hAnsi="Palatino Linotype" w:cs="Arial" w:hint="eastAsia"/>
        </w:rPr>
        <w:t>to</w:t>
      </w:r>
      <w:r w:rsidR="00A36C94">
        <w:rPr>
          <w:rFonts w:ascii="Palatino Linotype" w:hAnsi="Palatino Linotype" w:cs="Arial"/>
        </w:rPr>
        <w:t xml:space="preserve"> </w:t>
      </w:r>
      <w:r w:rsidR="00A36C94">
        <w:rPr>
          <w:rFonts w:ascii="Palatino Linotype" w:hAnsi="Palatino Linotype" w:cs="Arial" w:hint="eastAsia"/>
        </w:rPr>
        <w:t>2022</w:t>
      </w:r>
    </w:p>
    <w:tbl>
      <w:tblPr>
        <w:tblpPr w:leftFromText="142" w:rightFromText="142" w:vertAnchor="text" w:horzAnchor="margin" w:tblpY="332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0"/>
        <w:gridCol w:w="875"/>
        <w:gridCol w:w="1276"/>
        <w:gridCol w:w="5765"/>
      </w:tblGrid>
      <w:tr w:rsidR="00D314B6" w:rsidRPr="00B60357" w:rsidTr="004F774B">
        <w:trPr>
          <w:trHeight w:val="274"/>
        </w:trPr>
        <w:tc>
          <w:tcPr>
            <w:tcW w:w="11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D314B6" w:rsidRPr="00DC075F" w:rsidRDefault="00D314B6" w:rsidP="00B6035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 w:hint="eastAsia"/>
                <w:b/>
                <w:color w:val="000000"/>
                <w:sz w:val="16"/>
                <w:szCs w:val="16"/>
                <w:lang w:val=""/>
              </w:rPr>
              <w:t>P</w:t>
            </w:r>
            <w:r w:rsidRPr="00DC075F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  <w:lang w:val=""/>
              </w:rPr>
              <w:t>ango lineage</w:t>
            </w:r>
          </w:p>
        </w:tc>
        <w:tc>
          <w:tcPr>
            <w:tcW w:w="8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D314B6" w:rsidRPr="00DC075F" w:rsidRDefault="00D314B6" w:rsidP="00B6035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 w:hint="eastAsia"/>
                <w:b/>
                <w:color w:val="000000"/>
                <w:sz w:val="16"/>
                <w:szCs w:val="16"/>
                <w:lang w:val=""/>
              </w:rPr>
              <w:t>Total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D314B6" w:rsidRPr="00DC075F" w:rsidRDefault="00D314B6" w:rsidP="00B6035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 w:hint="eastAsia"/>
                <w:b/>
                <w:color w:val="000000"/>
                <w:sz w:val="16"/>
                <w:szCs w:val="16"/>
                <w:lang w:val=""/>
              </w:rPr>
              <w:t>Epidemic</w:t>
            </w:r>
            <w:r w:rsidRPr="00DC075F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  <w:lang w:val=""/>
              </w:rPr>
              <w:t xml:space="preserve"> </w:t>
            </w:r>
            <w:r w:rsidRPr="00DC075F">
              <w:rPr>
                <w:rFonts w:ascii="Times New Roman" w:eastAsia="Malgun Gothic" w:hAnsi="Times New Roman" w:cs="Times New Roman" w:hint="eastAsia"/>
                <w:b/>
                <w:color w:val="000000"/>
                <w:sz w:val="16"/>
                <w:szCs w:val="16"/>
                <w:lang w:val=""/>
              </w:rPr>
              <w:t>period</w:t>
            </w:r>
          </w:p>
        </w:tc>
        <w:tc>
          <w:tcPr>
            <w:tcW w:w="57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D314B6" w:rsidRPr="00DC075F" w:rsidRDefault="00D314B6" w:rsidP="00B6035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  <w:lang w:val=""/>
              </w:rPr>
              <w:t>S</w:t>
            </w:r>
            <w:r w:rsidRPr="00DC075F">
              <w:rPr>
                <w:rFonts w:ascii="Times New Roman" w:eastAsia="Malgun Gothic" w:hAnsi="Times New Roman" w:cs="Times New Roman" w:hint="eastAsia"/>
                <w:b/>
                <w:color w:val="000000"/>
                <w:sz w:val="16"/>
                <w:szCs w:val="16"/>
                <w:lang w:val=""/>
              </w:rPr>
              <w:t>ub</w:t>
            </w:r>
            <w:r w:rsidRPr="00DC075F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  <w:lang w:val=""/>
              </w:rPr>
              <w:t>lineage</w:t>
            </w:r>
            <w:r w:rsidRPr="00DC075F">
              <w:rPr>
                <w:rFonts w:ascii="Times New Roman" w:eastAsia="Malgun Gothic" w:hAnsi="Times New Roman" w:cs="Times New Roman" w:hint="eastAsia"/>
                <w:b/>
                <w:color w:val="000000"/>
                <w:sz w:val="16"/>
                <w:szCs w:val="16"/>
                <w:lang w:val=""/>
              </w:rPr>
              <w:t>s</w:t>
            </w:r>
            <w:r w:rsidRPr="00DC075F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  <w:lang w:val=""/>
              </w:rPr>
              <w:t xml:space="preserve"> (number of variants)</w:t>
            </w:r>
          </w:p>
        </w:tc>
      </w:tr>
      <w:tr w:rsidR="00D314B6" w:rsidRPr="00B60357" w:rsidTr="004F774B">
        <w:trPr>
          <w:trHeight w:val="242"/>
        </w:trPr>
        <w:tc>
          <w:tcPr>
            <w:tcW w:w="111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D314B6" w:rsidRPr="00DC075F" w:rsidRDefault="00D314B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41</w:t>
            </w:r>
          </w:p>
        </w:tc>
        <w:tc>
          <w:tcPr>
            <w:tcW w:w="875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D314B6" w:rsidRPr="00DC075F" w:rsidRDefault="00D314B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2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D314B6" w:rsidRPr="00DC075F" w:rsidRDefault="00812D42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1st wave</w:t>
            </w:r>
          </w:p>
        </w:tc>
        <w:tc>
          <w:tcPr>
            <w:tcW w:w="5765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D314B6" w:rsidRPr="00DC075F" w:rsidRDefault="00D314B6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41 (2)</w:t>
            </w:r>
          </w:p>
        </w:tc>
      </w:tr>
      <w:tr w:rsidR="008A55F6" w:rsidRPr="00B60357" w:rsidTr="004F774B">
        <w:trPr>
          <w:trHeight w:val="210"/>
        </w:trPr>
        <w:tc>
          <w:tcPr>
            <w:tcW w:w="11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A55F6" w:rsidRPr="00DC075F" w:rsidRDefault="008A55F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1.497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A55F6" w:rsidRPr="00DC075F" w:rsidRDefault="008A55F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A55F6" w:rsidRPr="00DC075F" w:rsidRDefault="008A55F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2nd wave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A55F6" w:rsidRPr="00DC075F" w:rsidRDefault="008A55F6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1.497 (35)</w:t>
            </w:r>
          </w:p>
        </w:tc>
      </w:tr>
      <w:tr w:rsidR="008A55F6" w:rsidRPr="00B60357" w:rsidTr="004F774B">
        <w:trPr>
          <w:trHeight w:val="210"/>
        </w:trPr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55F6" w:rsidRPr="00DC075F" w:rsidRDefault="008A55F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8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55F6" w:rsidRPr="00DC075F" w:rsidRDefault="008A55F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55F6" w:rsidRPr="00DC075F" w:rsidRDefault="008A55F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3rd wave</w:t>
            </w:r>
          </w:p>
        </w:tc>
        <w:tc>
          <w:tcPr>
            <w:tcW w:w="57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A55F6" w:rsidRPr="00DC075F" w:rsidRDefault="008A55F6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1.497 (62)</w:t>
            </w:r>
          </w:p>
        </w:tc>
      </w:tr>
      <w:tr w:rsidR="00D314B6" w:rsidRPr="00B60357" w:rsidTr="004F774B">
        <w:trPr>
          <w:trHeight w:val="210"/>
        </w:trPr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74B" w:rsidRPr="00DC075F" w:rsidRDefault="00D314B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1.1.7</w:t>
            </w:r>
          </w:p>
          <w:p w:rsidR="00D314B6" w:rsidRPr="00DC075F" w:rsidRDefault="00D314B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(alpha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14B6" w:rsidRPr="00DC075F" w:rsidRDefault="00D314B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14B6" w:rsidRPr="00DC075F" w:rsidRDefault="005325D4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3rd wave</w:t>
            </w:r>
          </w:p>
          <w:p w:rsidR="005325D4" w:rsidRPr="00DC075F" w:rsidRDefault="005325D4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4th wave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14B6" w:rsidRPr="00DC075F" w:rsidRDefault="00D314B6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1.1.7 (</w:t>
            </w:r>
            <w:r w:rsidR="005325D4"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15</w:t>
            </w: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)</w:t>
            </w:r>
          </w:p>
          <w:p w:rsidR="005325D4" w:rsidRPr="00DC075F" w:rsidRDefault="005325D4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1.1.7 (2)</w:t>
            </w:r>
          </w:p>
        </w:tc>
      </w:tr>
      <w:tr w:rsidR="001314EF" w:rsidRPr="00B60357" w:rsidTr="004F774B">
        <w:trPr>
          <w:trHeight w:val="210"/>
        </w:trPr>
        <w:tc>
          <w:tcPr>
            <w:tcW w:w="11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774B" w:rsidRPr="00DC075F" w:rsidRDefault="001314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1.351</w:t>
            </w:r>
          </w:p>
          <w:p w:rsidR="001314EF" w:rsidRPr="00DC075F" w:rsidRDefault="001314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(Beta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14EF" w:rsidRPr="00DC075F" w:rsidRDefault="001314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14EF" w:rsidRPr="00DC075F" w:rsidRDefault="001314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3rd wave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314EF" w:rsidRPr="00DC075F" w:rsidRDefault="001314EF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1.351 (1)</w:t>
            </w:r>
          </w:p>
        </w:tc>
      </w:tr>
      <w:tr w:rsidR="001314EF" w:rsidRPr="00B60357" w:rsidTr="004F774B">
        <w:trPr>
          <w:trHeight w:val="210"/>
        </w:trPr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4EF" w:rsidRPr="00DC075F" w:rsidRDefault="001314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8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4EF" w:rsidRPr="00DC075F" w:rsidRDefault="001314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4EF" w:rsidRPr="00DC075F" w:rsidRDefault="001314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4th wave</w:t>
            </w:r>
          </w:p>
        </w:tc>
        <w:tc>
          <w:tcPr>
            <w:tcW w:w="57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4EF" w:rsidRPr="00DC075F" w:rsidRDefault="001314EF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1.351 (1)</w:t>
            </w:r>
          </w:p>
        </w:tc>
      </w:tr>
      <w:tr w:rsidR="00264A4F" w:rsidRPr="00B60357" w:rsidTr="004F774B">
        <w:trPr>
          <w:trHeight w:val="210"/>
        </w:trPr>
        <w:tc>
          <w:tcPr>
            <w:tcW w:w="11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4A4F" w:rsidRPr="00DC075F" w:rsidRDefault="00264A4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1.619.1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4A4F" w:rsidRPr="00DC075F" w:rsidRDefault="00264A4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1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4A4F" w:rsidRPr="00DC075F" w:rsidRDefault="00264A4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3rd wave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4A4F" w:rsidRPr="00DC075F" w:rsidRDefault="00264A4F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1.619.1 (84)</w:t>
            </w:r>
          </w:p>
        </w:tc>
      </w:tr>
      <w:tr w:rsidR="00264A4F" w:rsidRPr="00B60357" w:rsidTr="004F774B">
        <w:trPr>
          <w:trHeight w:val="210"/>
        </w:trPr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4A4F" w:rsidRPr="00DC075F" w:rsidRDefault="00264A4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8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4A4F" w:rsidRPr="00DC075F" w:rsidRDefault="00264A4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4A4F" w:rsidRPr="00DC075F" w:rsidRDefault="00264A4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4th wave</w:t>
            </w:r>
          </w:p>
        </w:tc>
        <w:tc>
          <w:tcPr>
            <w:tcW w:w="57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4A4F" w:rsidRPr="00DC075F" w:rsidRDefault="00264A4F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1.619.1 (35)</w:t>
            </w:r>
          </w:p>
        </w:tc>
      </w:tr>
      <w:tr w:rsidR="00C058EF" w:rsidRPr="00B60357" w:rsidTr="004F774B">
        <w:trPr>
          <w:trHeight w:val="210"/>
        </w:trPr>
        <w:tc>
          <w:tcPr>
            <w:tcW w:w="11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774B" w:rsidRPr="00DC075F" w:rsidRDefault="00C058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1.617.2</w:t>
            </w:r>
          </w:p>
          <w:p w:rsidR="00C058EF" w:rsidRPr="00DC075F" w:rsidRDefault="00C058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(Delta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58EF" w:rsidRPr="00DC075F" w:rsidRDefault="00C058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1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58EF" w:rsidRPr="00DC075F" w:rsidRDefault="00C058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3rd wave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58EF" w:rsidRPr="00DC075F" w:rsidRDefault="00C058EF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1.617.2 (2), AY.69 (1)</w:t>
            </w:r>
          </w:p>
        </w:tc>
      </w:tr>
      <w:tr w:rsidR="00C058EF" w:rsidRPr="00B60357" w:rsidTr="004834BF">
        <w:trPr>
          <w:trHeight w:val="210"/>
        </w:trPr>
        <w:tc>
          <w:tcPr>
            <w:tcW w:w="1110" w:type="dxa"/>
            <w:vMerge/>
            <w:tcBorders>
              <w:left w:val="nil"/>
              <w:right w:val="nil"/>
            </w:tcBorders>
            <w:vAlign w:val="center"/>
          </w:tcPr>
          <w:p w:rsidR="00C058EF" w:rsidRPr="00DC075F" w:rsidRDefault="00C058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875" w:type="dxa"/>
            <w:vMerge/>
            <w:tcBorders>
              <w:left w:val="nil"/>
              <w:right w:val="nil"/>
            </w:tcBorders>
            <w:vAlign w:val="center"/>
          </w:tcPr>
          <w:p w:rsidR="00C058EF" w:rsidRPr="00DC075F" w:rsidRDefault="00C058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058EF" w:rsidRPr="00DC075F" w:rsidRDefault="00C058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4th wave</w:t>
            </w:r>
          </w:p>
        </w:tc>
        <w:tc>
          <w:tcPr>
            <w:tcW w:w="5765" w:type="dxa"/>
            <w:tcBorders>
              <w:left w:val="nil"/>
              <w:right w:val="nil"/>
            </w:tcBorders>
            <w:vAlign w:val="center"/>
          </w:tcPr>
          <w:p w:rsidR="00C058EF" w:rsidRPr="00DC075F" w:rsidRDefault="00C058EF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.1.617.2 (5), AY.20 (1), AY.43 (1), AY.69 (115), AY.75.2 (1), AY.106 (1), AY.122 (4</w:t>
            </w:r>
            <w:r w:rsidR="003A4EEB"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2</w:t>
            </w: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), AY.122.5 (2)</w:t>
            </w:r>
          </w:p>
        </w:tc>
      </w:tr>
      <w:tr w:rsidR="00C058EF" w:rsidRPr="00B60357" w:rsidTr="004F774B">
        <w:trPr>
          <w:trHeight w:val="210"/>
        </w:trPr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8EF" w:rsidRPr="00DC075F" w:rsidRDefault="00C058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8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8EF" w:rsidRPr="00DC075F" w:rsidRDefault="00C058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8EF" w:rsidRPr="00DC075F" w:rsidRDefault="00C058EF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5th wave</w:t>
            </w:r>
          </w:p>
        </w:tc>
        <w:tc>
          <w:tcPr>
            <w:tcW w:w="57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8EF" w:rsidRPr="00DC075F" w:rsidRDefault="003A4EEB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AY.69 (1), AY.122.5 (1)</w:t>
            </w:r>
          </w:p>
        </w:tc>
      </w:tr>
      <w:tr w:rsidR="00D06677" w:rsidRPr="00B60357" w:rsidTr="004F774B">
        <w:trPr>
          <w:trHeight w:val="210"/>
        </w:trPr>
        <w:tc>
          <w:tcPr>
            <w:tcW w:w="11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774B" w:rsidRPr="00DC075F" w:rsidRDefault="00D06677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A.1</w:t>
            </w:r>
          </w:p>
          <w:p w:rsidR="00D06677" w:rsidRPr="00DC075F" w:rsidRDefault="00D06677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(Omicron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06677" w:rsidRPr="00DC075F" w:rsidRDefault="00D06677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2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06677" w:rsidRPr="00DC075F" w:rsidRDefault="00D06677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4th wave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06677" w:rsidRPr="00DC075F" w:rsidRDefault="00D06677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A.1 (1), BA.1.1 (28), BA.1.1.5 (65), BA.1.15 (1), BA.1.17 (1)</w:t>
            </w:r>
          </w:p>
        </w:tc>
      </w:tr>
      <w:tr w:rsidR="00D06677" w:rsidRPr="00B60357" w:rsidTr="00F35683">
        <w:trPr>
          <w:trHeight w:val="210"/>
        </w:trPr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6677" w:rsidRPr="00DC075F" w:rsidRDefault="00D06677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8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6677" w:rsidRPr="00DC075F" w:rsidRDefault="00D06677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6677" w:rsidRPr="00DC075F" w:rsidRDefault="00D06677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5th wave</w:t>
            </w:r>
          </w:p>
        </w:tc>
        <w:tc>
          <w:tcPr>
            <w:tcW w:w="57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6677" w:rsidRPr="00DC075F" w:rsidRDefault="00D06677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A.1 (1), BA.1.1 (100), BA.1.1.5 (71), A.1.9 (1), BA.1.17.2 (1)</w:t>
            </w:r>
          </w:p>
        </w:tc>
      </w:tr>
      <w:tr w:rsidR="00F35683" w:rsidRPr="00B60357" w:rsidTr="00F35683">
        <w:trPr>
          <w:trHeight w:val="210"/>
        </w:trPr>
        <w:tc>
          <w:tcPr>
            <w:tcW w:w="11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5683" w:rsidRPr="00DC075F" w:rsidRDefault="00F35683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A.2(Omicron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5683" w:rsidRPr="00DC075F" w:rsidRDefault="00F35683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6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5683" w:rsidRPr="00DC075F" w:rsidRDefault="00F35683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4th wave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5683" w:rsidRPr="00DC075F" w:rsidRDefault="00F35683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A.2 (5), BA.2.3 (5)</w:t>
            </w:r>
          </w:p>
        </w:tc>
      </w:tr>
      <w:tr w:rsidR="00F35683" w:rsidRPr="00B60357" w:rsidTr="004834BF">
        <w:trPr>
          <w:trHeight w:val="210"/>
        </w:trPr>
        <w:tc>
          <w:tcPr>
            <w:tcW w:w="1110" w:type="dxa"/>
            <w:vMerge/>
            <w:tcBorders>
              <w:left w:val="nil"/>
              <w:right w:val="nil"/>
            </w:tcBorders>
            <w:vAlign w:val="center"/>
          </w:tcPr>
          <w:p w:rsidR="00F35683" w:rsidRPr="00DC075F" w:rsidRDefault="00F35683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875" w:type="dxa"/>
            <w:vMerge/>
            <w:tcBorders>
              <w:left w:val="nil"/>
              <w:right w:val="nil"/>
            </w:tcBorders>
            <w:vAlign w:val="center"/>
          </w:tcPr>
          <w:p w:rsidR="00F35683" w:rsidRPr="00DC075F" w:rsidRDefault="00F35683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35683" w:rsidRPr="00DC075F" w:rsidRDefault="00F35683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5th wave</w:t>
            </w:r>
          </w:p>
        </w:tc>
        <w:tc>
          <w:tcPr>
            <w:tcW w:w="5765" w:type="dxa"/>
            <w:tcBorders>
              <w:left w:val="nil"/>
              <w:right w:val="nil"/>
            </w:tcBorders>
            <w:vAlign w:val="center"/>
          </w:tcPr>
          <w:p w:rsidR="00F35683" w:rsidRPr="00DC075F" w:rsidRDefault="00F35683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A.2 (95), BA.2.1 (1), BA.2.10 (13), BA.2.12.1 (10), BA.2.17 (2), BA.2.3 (286), BA.2.3.1 (1), BA.2.3.10 (1), BA.2.3.12 (12), BA.2.3.13 (4), BA.2.3.14 (11), BA.2.3.2 (4), BA.2.3.8 (4), BA.2.5 (1), BA.2.9 (3), BA.2.40.1 (1), BA.2.51 (1), BA.2.56 (3), BA.2.65 (13), BA.2.68 (38)</w:t>
            </w:r>
          </w:p>
        </w:tc>
      </w:tr>
      <w:tr w:rsidR="00F35683" w:rsidRPr="00E36388" w:rsidTr="00452B26">
        <w:trPr>
          <w:trHeight w:val="210"/>
        </w:trPr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5683" w:rsidRPr="00DC075F" w:rsidRDefault="00F35683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8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5683" w:rsidRPr="00DC075F" w:rsidRDefault="00F35683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35683" w:rsidRPr="00DC075F" w:rsidRDefault="00F35683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6th wave</w:t>
            </w:r>
          </w:p>
        </w:tc>
        <w:tc>
          <w:tcPr>
            <w:tcW w:w="57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5683" w:rsidRPr="00DC075F" w:rsidRDefault="00F35683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A.2 (14), BA.2.2 (1), BA.2.3 (11), BA.2.3.2 (1), BA.2.3.12 (7), BA.2.3.14 (1), BA.2.3.20 (10), BA.2.3.7 (1), BA.2.12.1 (2), BA.2.18 (1), BA.2.38.1 (2), BA.2.56 (2), BA.2.65 (4), BA.2.68 (1), BA.2.74 (1), BA.2.75 (1), BA.2.75.2 (3), BA.2.75.3 (1), BA.2.75.4 (4), BA.2.75.5 (2), BA.2.76 (1), BG.5 (1), BH.1 (1), BL.1 (7), BM.1.1 (1), BM.1.1.3 (3), BM.4.1.1 (1), BN.1.1 (4), BN.1.2 (15), BN.1.3 (44), BN.1.4 (1), BN.4 (1), BS.1.1 (4), CH.1.1 (10), CM.1 (1), CM.3 (1), CM.4 (13), CM.5 (1), CM.6 (1), CM.8.1 (2)</w:t>
            </w:r>
          </w:p>
        </w:tc>
      </w:tr>
      <w:tr w:rsidR="00452B26" w:rsidRPr="00B60357" w:rsidTr="00452B26">
        <w:trPr>
          <w:trHeight w:val="210"/>
        </w:trPr>
        <w:tc>
          <w:tcPr>
            <w:tcW w:w="11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52B26" w:rsidRPr="00DC075F" w:rsidRDefault="00452B2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A.4(Omicron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52B26" w:rsidRPr="00DC075F" w:rsidRDefault="00452B2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52B26" w:rsidRPr="00DC075F" w:rsidRDefault="00452B2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5th wave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52B26" w:rsidRPr="00DC075F" w:rsidRDefault="00452B26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A.4.1 (5), BA.4.1.1 (6)</w:t>
            </w:r>
          </w:p>
        </w:tc>
      </w:tr>
      <w:tr w:rsidR="00452B26" w:rsidRPr="00B60357" w:rsidTr="00B0473B">
        <w:trPr>
          <w:trHeight w:val="210"/>
        </w:trPr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2B26" w:rsidRPr="00DC075F" w:rsidRDefault="00452B2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8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2B26" w:rsidRPr="00DC075F" w:rsidRDefault="00452B2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2B26" w:rsidRPr="00DC075F" w:rsidRDefault="00452B26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6th wave</w:t>
            </w:r>
          </w:p>
        </w:tc>
        <w:tc>
          <w:tcPr>
            <w:tcW w:w="57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2B26" w:rsidRPr="00DC075F" w:rsidRDefault="00452B26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A.4 (1), BA.4.1 (2), BA.4.1.8 (1), BA.4.4 (1), BA.4.6 (1)</w:t>
            </w:r>
          </w:p>
        </w:tc>
      </w:tr>
      <w:tr w:rsidR="00B0473B" w:rsidRPr="00B60357" w:rsidTr="00B0473B">
        <w:trPr>
          <w:trHeight w:val="210"/>
        </w:trPr>
        <w:tc>
          <w:tcPr>
            <w:tcW w:w="11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0473B" w:rsidRPr="00DC075F" w:rsidRDefault="00B0473B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A.5(Omicron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0473B" w:rsidRPr="00DC075F" w:rsidRDefault="00B0473B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9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B0473B" w:rsidRPr="00DC075F" w:rsidRDefault="00B0473B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5th wave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0473B" w:rsidRPr="00DC075F" w:rsidRDefault="00B0473B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A.5.1 (6), BA.5.1.3 (1), BA.5.1.10 (3), BA.5.1.22 (1), BA.5.2 (23), BA.5.2.1 (8), BA.5.2.9 (4), BA.5.5 (10), BA.5.6 (3), BE.1.1 (2), BF.21 (3)</w:t>
            </w:r>
          </w:p>
        </w:tc>
      </w:tr>
      <w:tr w:rsidR="00B0473B" w:rsidRPr="00E36388" w:rsidTr="00B0473B">
        <w:trPr>
          <w:trHeight w:val="210"/>
        </w:trPr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473B" w:rsidRPr="00DC075F" w:rsidRDefault="00B0473B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8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473B" w:rsidRPr="00DC075F" w:rsidRDefault="00B0473B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B0473B" w:rsidRPr="00DC075F" w:rsidRDefault="00B0473B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6th wave</w:t>
            </w:r>
          </w:p>
        </w:tc>
        <w:tc>
          <w:tcPr>
            <w:tcW w:w="57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473B" w:rsidRPr="00DC075F" w:rsidRDefault="00B0473B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 xml:space="preserve">BA.5 (2), BA.5.1 (33), </w:t>
            </w:r>
            <w:r w:rsidR="004F16F5"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 xml:space="preserve">BA.5.1.1 (1), </w:t>
            </w: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BA.5.1.3 (2), BA.5.1.5 (1), BA.5.1.10 (4), BA.5.1.22 (1), BA.5.1.23 (4), BA.5.1.28 (7), BA.5.2 (365), BA.5.2.1 (217), BA.5.2.2 (3), BA.5.2.3 (2), BA.5.2.6 (10), BA.5.2.9 (1), BA.5.2.12 (1), BA.5.2.16 (2), BA.5.2.19 (23), BA.5.2.20 (14), BA.5.2.22 (12), BA.5.2.25 (1), BA.5.2.26 (3), BA.5.2.27 (9), BA.5.2.28 (3), BA.5.2.32 (4), BA.5.2.34 (3), BA.5.2.44 (2), BA.5.5 (24), BA.5.6 (4), BA.5.6.1 (1), BA.5.8 (1), BA.5.9 (3), BA.5.10 (7), BA.5.10.1 (2), BE.1 (6), BE.1.1 (8), BE.1.1.2 (1), BE.1.4 (1), BE.4 (3), BE.4.1.1 (1), BF.3 (1), BF.5 (43), BF.7 (10), BF.7.4.2 (2), BF.7.5 (1), BF.10 (7), BF.11 (2), BF.21 (8), BF.24 (1), BF.26 (1), BF.27 (1), BF.28 (7), BK.1 (1), BQ.1 (1), BQ.1.1 (19), BQ.1.1.1 (1), BQ.1.1.4 (1), BQ.1.1.17 (7), BQ.1.1.18 (2), BQ.1.2 (9), BQ.1.3 (4), BQ.1.5 (5), BQ.1.11 (4), BQ.1.15 (1), BQ.1.23 (1), CK.3 (1)</w:t>
            </w:r>
          </w:p>
        </w:tc>
      </w:tr>
      <w:tr w:rsidR="004F0800" w:rsidRPr="00B60357" w:rsidTr="00B0473B">
        <w:trPr>
          <w:trHeight w:val="210"/>
        </w:trPr>
        <w:tc>
          <w:tcPr>
            <w:tcW w:w="11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0800" w:rsidRPr="00DC075F" w:rsidRDefault="004F0800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recombinant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0800" w:rsidRPr="00DC075F" w:rsidRDefault="004F0800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0800" w:rsidRPr="00DC075F" w:rsidRDefault="004F0800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5th wave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0800" w:rsidRPr="00DC075F" w:rsidRDefault="004F0800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XAH (1)</w:t>
            </w:r>
          </w:p>
        </w:tc>
      </w:tr>
      <w:tr w:rsidR="004F0800" w:rsidRPr="00E36388" w:rsidTr="00B0473B">
        <w:trPr>
          <w:trHeight w:val="210"/>
        </w:trPr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0800" w:rsidRPr="00DC075F" w:rsidRDefault="004F0800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8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0800" w:rsidRPr="00DC075F" w:rsidRDefault="004F0800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0800" w:rsidRPr="00DC075F" w:rsidRDefault="004F0800" w:rsidP="00A6650D">
            <w:pPr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6th wave</w:t>
            </w:r>
          </w:p>
        </w:tc>
        <w:tc>
          <w:tcPr>
            <w:tcW w:w="57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0800" w:rsidRPr="00DC075F" w:rsidRDefault="004F0800" w:rsidP="00A6650D">
            <w:pPr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</w:pPr>
            <w:r w:rsidRPr="00DC075F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val=""/>
              </w:rPr>
              <w:t>XAZ (1), XBB (1), XBB.1 (4), XBC.1 (1)</w:t>
            </w:r>
          </w:p>
        </w:tc>
      </w:tr>
    </w:tbl>
    <w:p w:rsidR="00741CA6" w:rsidRPr="00B60357" w:rsidRDefault="00741CA6">
      <w:pPr>
        <w:widowControl/>
        <w:wordWrap/>
        <w:autoSpaceDE/>
        <w:autoSpaceDN/>
        <w:rPr>
          <w:rFonts w:ascii="Palatino Linotype" w:hAnsi="Palatino Linotype" w:cs="Arial"/>
          <w:lang w:val=""/>
        </w:rPr>
      </w:pPr>
      <w:r w:rsidRPr="00B60357">
        <w:rPr>
          <w:rFonts w:ascii="Palatino Linotype" w:hAnsi="Palatino Linotype" w:cs="Arial"/>
          <w:lang w:val=""/>
        </w:rPr>
        <w:br w:type="page"/>
      </w:r>
    </w:p>
    <w:p w:rsidR="00EE7F9A" w:rsidRPr="00E03907" w:rsidRDefault="00EE7F9A" w:rsidP="004D6A71">
      <w:pPr>
        <w:widowControl/>
        <w:wordWrap/>
        <w:autoSpaceDE/>
        <w:autoSpaceDN/>
        <w:rPr>
          <w:rFonts w:ascii="Palatino Linotype" w:hAnsi="Palatino Linotype" w:cs="Arial"/>
        </w:rPr>
      </w:pPr>
      <w:r w:rsidRPr="00E03907">
        <w:rPr>
          <w:rFonts w:ascii="Palatino Linotype" w:hAnsi="Palatino Linotype" w:cs="Arial"/>
        </w:rPr>
        <w:lastRenderedPageBreak/>
        <w:t xml:space="preserve">Supplementary Table </w:t>
      </w:r>
      <w:r w:rsidR="00741CA6">
        <w:rPr>
          <w:rFonts w:ascii="Palatino Linotype" w:hAnsi="Palatino Linotype" w:cs="Arial" w:hint="eastAsia"/>
        </w:rPr>
        <w:t>2</w:t>
      </w:r>
      <w:r w:rsidR="009E30CC">
        <w:rPr>
          <w:rFonts w:ascii="Palatino Linotype" w:hAnsi="Palatino Linotype" w:cs="Arial"/>
        </w:rPr>
        <w:t xml:space="preserve">. </w:t>
      </w:r>
      <w:r w:rsidRPr="00E03907">
        <w:rPr>
          <w:rFonts w:ascii="Palatino Linotype" w:hAnsi="Palatino Linotype" w:cs="Arial"/>
        </w:rPr>
        <w:t>Data of 59</w:t>
      </w:r>
      <w:r w:rsidR="00647789" w:rsidRPr="00E03907">
        <w:rPr>
          <w:rFonts w:ascii="Palatino Linotype" w:hAnsi="Palatino Linotype" w:cs="Arial"/>
        </w:rPr>
        <w:t>6</w:t>
      </w:r>
      <w:r w:rsidRPr="00E03907">
        <w:rPr>
          <w:rFonts w:ascii="Palatino Linotype" w:hAnsi="Palatino Linotype" w:cs="Arial"/>
        </w:rPr>
        <w:t xml:space="preserve"> human SARS-CoV-2 genomes collected from Gwangju, sequenced in this study and submitted to GISAID (Accession ID)</w:t>
      </w:r>
    </w:p>
    <w:p w:rsidR="000B400E" w:rsidRPr="00BB0E08" w:rsidRDefault="000B400E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82"/>
        <w:gridCol w:w="3991"/>
        <w:gridCol w:w="2268"/>
        <w:gridCol w:w="1134"/>
        <w:gridCol w:w="941"/>
      </w:tblGrid>
      <w:tr w:rsidR="00BB0E08" w:rsidRPr="00F920BF" w:rsidTr="00F920BF">
        <w:tc>
          <w:tcPr>
            <w:tcW w:w="682" w:type="dxa"/>
          </w:tcPr>
          <w:p w:rsidR="00BB0E08" w:rsidRPr="00E03907" w:rsidRDefault="00BB0E08">
            <w:pPr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b/>
                <w:sz w:val="18"/>
                <w:szCs w:val="18"/>
              </w:rPr>
              <w:t xml:space="preserve"> No.</w:t>
            </w:r>
          </w:p>
        </w:tc>
        <w:tc>
          <w:tcPr>
            <w:tcW w:w="3991" w:type="dxa"/>
          </w:tcPr>
          <w:p w:rsidR="00BB0E08" w:rsidRPr="00E03907" w:rsidRDefault="00BB0E08" w:rsidP="00BD2ECB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b/>
                <w:sz w:val="18"/>
                <w:szCs w:val="18"/>
              </w:rPr>
              <w:t>Virus name</w:t>
            </w:r>
          </w:p>
        </w:tc>
        <w:tc>
          <w:tcPr>
            <w:tcW w:w="2268" w:type="dxa"/>
          </w:tcPr>
          <w:p w:rsidR="00BB0E08" w:rsidRPr="00E03907" w:rsidRDefault="00BB0E08" w:rsidP="00BD2ECB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b/>
                <w:sz w:val="18"/>
                <w:szCs w:val="18"/>
              </w:rPr>
              <w:t>Accession ID</w:t>
            </w:r>
          </w:p>
        </w:tc>
        <w:tc>
          <w:tcPr>
            <w:tcW w:w="1134" w:type="dxa"/>
          </w:tcPr>
          <w:p w:rsidR="00BB0E08" w:rsidRPr="00E03907" w:rsidRDefault="00BB0E08" w:rsidP="00BD2ECB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b/>
                <w:sz w:val="18"/>
                <w:szCs w:val="18"/>
              </w:rPr>
              <w:t>Lineage</w:t>
            </w:r>
          </w:p>
        </w:tc>
        <w:tc>
          <w:tcPr>
            <w:tcW w:w="941" w:type="dxa"/>
          </w:tcPr>
          <w:p w:rsidR="00BB0E08" w:rsidRPr="00E03907" w:rsidRDefault="00F920BF" w:rsidP="00BD2ECB">
            <w:pPr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b/>
                <w:sz w:val="18"/>
                <w:szCs w:val="18"/>
              </w:rPr>
              <w:t>Label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30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1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41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-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31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1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41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-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32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1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33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1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34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1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35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2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36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2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37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2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38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2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39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2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40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2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41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2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1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42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2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1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52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3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1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53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3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1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54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3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1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55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4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1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ind w:right="100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56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4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1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57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4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1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58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4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1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59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4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1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60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4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2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61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4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2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62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4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2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63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4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2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64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4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2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65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5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2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66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5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2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67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5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2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68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5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2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69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5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2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70/2020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5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497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-3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2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0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1.7</w:t>
            </w:r>
          </w:p>
        </w:tc>
        <w:tc>
          <w:tcPr>
            <w:tcW w:w="941" w:type="dxa"/>
          </w:tcPr>
          <w:p w:rsidR="00BB0E08" w:rsidRPr="00E03907" w:rsidRDefault="0069567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-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2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0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1.7</w:t>
            </w:r>
          </w:p>
        </w:tc>
        <w:tc>
          <w:tcPr>
            <w:tcW w:w="941" w:type="dxa"/>
          </w:tcPr>
          <w:p w:rsidR="00BB0E08" w:rsidRPr="00E03907" w:rsidRDefault="0069567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-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2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1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1.7</w:t>
            </w:r>
          </w:p>
        </w:tc>
        <w:tc>
          <w:tcPr>
            <w:tcW w:w="941" w:type="dxa"/>
          </w:tcPr>
          <w:p w:rsidR="00BB0E08" w:rsidRPr="00E03907" w:rsidRDefault="0069567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-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2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1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1.7</w:t>
            </w:r>
          </w:p>
        </w:tc>
        <w:tc>
          <w:tcPr>
            <w:tcW w:w="941" w:type="dxa"/>
          </w:tcPr>
          <w:p w:rsidR="00BB0E08" w:rsidRPr="00E03907" w:rsidRDefault="0069567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-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2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1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1.7</w:t>
            </w:r>
          </w:p>
        </w:tc>
        <w:tc>
          <w:tcPr>
            <w:tcW w:w="941" w:type="dxa"/>
          </w:tcPr>
          <w:p w:rsidR="00BB0E08" w:rsidRPr="00E03907" w:rsidRDefault="0069567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-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2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1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1.7</w:t>
            </w:r>
          </w:p>
        </w:tc>
        <w:tc>
          <w:tcPr>
            <w:tcW w:w="941" w:type="dxa"/>
          </w:tcPr>
          <w:p w:rsidR="00BB0E08" w:rsidRPr="00E03907" w:rsidRDefault="0069567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-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0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29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351</w:t>
            </w:r>
          </w:p>
        </w:tc>
        <w:tc>
          <w:tcPr>
            <w:tcW w:w="941" w:type="dxa"/>
          </w:tcPr>
          <w:p w:rsidR="00BB0E08" w:rsidRPr="00E03907" w:rsidRDefault="00C77E9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-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02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631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351</w:t>
            </w:r>
          </w:p>
        </w:tc>
        <w:tc>
          <w:tcPr>
            <w:tcW w:w="941" w:type="dxa"/>
          </w:tcPr>
          <w:p w:rsidR="00BB0E08" w:rsidRPr="00E03907" w:rsidRDefault="00C77E9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-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1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3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2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3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2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3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tabs>
                <w:tab w:val="left" w:pos="3180"/>
              </w:tabs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2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3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tabs>
                <w:tab w:val="left" w:pos="3180"/>
              </w:tabs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2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4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tabs>
                <w:tab w:val="left" w:pos="3180"/>
              </w:tabs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3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4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tabs>
                <w:tab w:val="left" w:pos="3180"/>
              </w:tabs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3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4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tabs>
                <w:tab w:val="left" w:pos="3180"/>
              </w:tabs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3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4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lastRenderedPageBreak/>
              <w:t>4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tabs>
                <w:tab w:val="left" w:pos="3180"/>
              </w:tabs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3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4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tabs>
                <w:tab w:val="left" w:pos="3180"/>
              </w:tabs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3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4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1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tabs>
                <w:tab w:val="left" w:pos="3180"/>
              </w:tabs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3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5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1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3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5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1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3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5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1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3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5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1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3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5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1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4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5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1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4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5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1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4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5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1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4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5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1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4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6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2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4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6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2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4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6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2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4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6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2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5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6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2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5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6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2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5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6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2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5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7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2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5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7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2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6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7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2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6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7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3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6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7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3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6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7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3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6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7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3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6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7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3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6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8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3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6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8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3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7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8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3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7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9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3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7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9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3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7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9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4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8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9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4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8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9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4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8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89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4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8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0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4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8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0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4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8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0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4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9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0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4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9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0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4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9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0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4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9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0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5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9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0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5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9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0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5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9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1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5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9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1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5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9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1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5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19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1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5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0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1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5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0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1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5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0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1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5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0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1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6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0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1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6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0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1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6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lastRenderedPageBreak/>
              <w:t>10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0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2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6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0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2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6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0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2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6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0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2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6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1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2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6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1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2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6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1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2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6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1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2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7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1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2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7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1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2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7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1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3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7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1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3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7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1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3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7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2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3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7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2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3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7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2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3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7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2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3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7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2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2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3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8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2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2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3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8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2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2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4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8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2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2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4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8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2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2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4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8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2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3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4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8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2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3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194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9.1</w:t>
            </w:r>
          </w:p>
        </w:tc>
        <w:tc>
          <w:tcPr>
            <w:tcW w:w="941" w:type="dxa"/>
          </w:tcPr>
          <w:p w:rsidR="00BB0E08" w:rsidRPr="00E03907" w:rsidRDefault="001F5CDA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-8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2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3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28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7.2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2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3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28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7.2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2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4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29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</w:t>
            </w:r>
            <w:r w:rsidR="00837C2A" w:rsidRPr="00E03907">
              <w:rPr>
                <w:rFonts w:ascii="Palatino Linotype" w:hAnsi="Palatino Linotype" w:cs="Arial"/>
                <w:sz w:val="18"/>
                <w:szCs w:val="18"/>
              </w:rPr>
              <w:t>122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3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4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29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3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4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29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3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4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29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3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4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29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3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5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0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3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5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0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3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5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0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3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5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0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3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5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0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3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5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1913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4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5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0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4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5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0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4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5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0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4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6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0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4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6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1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4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6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1913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4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6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1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2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4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6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1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2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4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6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1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2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4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6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1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2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5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6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1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7.2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2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5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6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1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2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5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7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1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2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5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7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2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2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5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7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22</w:t>
            </w:r>
          </w:p>
        </w:tc>
        <w:tc>
          <w:tcPr>
            <w:tcW w:w="1134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2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5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7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2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</w:t>
            </w:r>
            <w:r w:rsidR="00247557" w:rsidRPr="00E03907">
              <w:rPr>
                <w:rFonts w:ascii="Palatino Linotype" w:hAnsi="Palatino Linotype" w:cs="Arial"/>
                <w:sz w:val="18"/>
                <w:szCs w:val="18"/>
              </w:rPr>
              <w:t>122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2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5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7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2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3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lastRenderedPageBreak/>
              <w:t>15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7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2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247557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</w:t>
            </w:r>
            <w:r w:rsidR="00B36162" w:rsidRPr="00E03907">
              <w:rPr>
                <w:rFonts w:ascii="Palatino Linotype" w:hAnsi="Palatino Linotype" w:cs="Arial"/>
                <w:sz w:val="18"/>
                <w:szCs w:val="18"/>
              </w:rPr>
              <w:t>3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5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7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2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3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5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7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2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3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6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8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2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3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6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8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2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3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6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8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3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3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6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8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3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7.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3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6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8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3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3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6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8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3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3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6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8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3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4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6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tabs>
                <w:tab w:val="left" w:pos="3110"/>
              </w:tabs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8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3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4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6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8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3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4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6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9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4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7.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4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7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9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4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7.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4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7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9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4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.1.617.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4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7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9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4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4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7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9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4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4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7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9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4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4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7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29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4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4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7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0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4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5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7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0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4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5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7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0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5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5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7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0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5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5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8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0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5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5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8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0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5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5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8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0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5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5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8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0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5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5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8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0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5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5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8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0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5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5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8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1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5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6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8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1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5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6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8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1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6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6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8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1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6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6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9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1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6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6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9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1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6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6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9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1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6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6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9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1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6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6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9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1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6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6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9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1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6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6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9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2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6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7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9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2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6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7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9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2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7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7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9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2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7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7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0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2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7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7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0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3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8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7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0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3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8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7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0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3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8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7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0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3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8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7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0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3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8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7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0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4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8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8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0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4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8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8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0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4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9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8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0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4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9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8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1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</w:t>
            </w:r>
            <w:bookmarkStart w:id="0" w:name="_GoBack"/>
            <w:bookmarkEnd w:id="0"/>
            <w:r w:rsidRPr="00E03907">
              <w:rPr>
                <w:rFonts w:ascii="Palatino Linotype" w:hAnsi="Palatino Linotype" w:cs="Arial"/>
                <w:sz w:val="18"/>
                <w:szCs w:val="18"/>
              </w:rPr>
              <w:t>HERI-A034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9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8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lastRenderedPageBreak/>
              <w:t>21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4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9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8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1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4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9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8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1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4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9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8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1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4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9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8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1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4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9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8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1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5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9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9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1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5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39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9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1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5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0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9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1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5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0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9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2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5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0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9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2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5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0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9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2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5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0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9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2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5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0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9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2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5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0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9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2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59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0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122.5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9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2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6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0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0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2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6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0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0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2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62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1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0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2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6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1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0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3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6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1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0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3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7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2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0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3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7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2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0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3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7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2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0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3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80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2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0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3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8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3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0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3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9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4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1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3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9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4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1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3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9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4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1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3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398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4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1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4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03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5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1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4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04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5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1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4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05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5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1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4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06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5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1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4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07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5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1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4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01/2021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4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AY.69</w:t>
            </w:r>
          </w:p>
        </w:tc>
        <w:tc>
          <w:tcPr>
            <w:tcW w:w="941" w:type="dxa"/>
          </w:tcPr>
          <w:p w:rsidR="00BB0E08" w:rsidRPr="00E03907" w:rsidRDefault="00B36162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6-11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4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2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7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4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3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8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4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3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8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4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3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8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5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3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8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5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4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9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5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4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9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5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4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9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5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4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9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5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4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9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1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5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4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9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1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5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4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9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1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5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4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9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1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5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4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9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1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6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4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49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1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6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5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0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1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6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5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0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1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6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5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0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1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6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6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1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1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lastRenderedPageBreak/>
              <w:t>26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6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1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2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6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6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1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2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6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7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2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2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6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7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2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2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6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7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2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2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7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8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3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2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7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8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3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2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7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8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3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2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7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8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3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2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7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8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3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2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7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48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3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3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7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3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8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3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7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3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8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3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7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3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8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3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7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3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8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3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8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3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8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3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8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4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8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3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8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4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8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3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8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4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8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3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8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4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9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3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8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4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59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4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8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8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3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4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8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8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1913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4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8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8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3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4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8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9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3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4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9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9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3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4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9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9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3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4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9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9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3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4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9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9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4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4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9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9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4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4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9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59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4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5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9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2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6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5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9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2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6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5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9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2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6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5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9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2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7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5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0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2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7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5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0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2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7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5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0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2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7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5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0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3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7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5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0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3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7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5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0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3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7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6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0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3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7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6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0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3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8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6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0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3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8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6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0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3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8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6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1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3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8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6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1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3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68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7.2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6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1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7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1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6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1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7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1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6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1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7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1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6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1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7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2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7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1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7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2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7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1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7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2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7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1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7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2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7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lastRenderedPageBreak/>
              <w:t>31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7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2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7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2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7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2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7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2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8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2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.5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7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2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8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2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1.1</w:t>
            </w:r>
          </w:p>
        </w:tc>
        <w:tc>
          <w:tcPr>
            <w:tcW w:w="941" w:type="dxa"/>
          </w:tcPr>
          <w:p w:rsidR="00BB0E08" w:rsidRPr="00E03907" w:rsidRDefault="00B84F39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7-7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2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8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6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2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9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7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10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2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9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7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.1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2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9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7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10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2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69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7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2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0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7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10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22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0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8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10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3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0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8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3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0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8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3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0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8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10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3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0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8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3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0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8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3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0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8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10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3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0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78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68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3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2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0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3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2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0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3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3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0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4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3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0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4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3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1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4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3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1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2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4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3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1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.12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2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4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4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1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2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4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4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2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2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4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4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2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2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4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4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2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65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2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4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5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3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2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4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5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3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68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2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5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5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3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.1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2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5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5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3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2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5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75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83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3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5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86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94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3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5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86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94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3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5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87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94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3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5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87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94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65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3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5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87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294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3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5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946/2022</w:t>
            </w:r>
          </w:p>
        </w:tc>
        <w:tc>
          <w:tcPr>
            <w:tcW w:w="2268" w:type="dxa"/>
          </w:tcPr>
          <w:p w:rsidR="00BB0E08" w:rsidRPr="00E03907" w:rsidRDefault="00F920BF" w:rsidP="00F9094C">
            <w:pPr>
              <w:ind w:right="400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02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3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5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94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02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043BC6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</w:t>
            </w:r>
            <w:r w:rsidR="002B20AD" w:rsidRPr="00E03907">
              <w:rPr>
                <w:rFonts w:ascii="Palatino Linotype" w:hAnsi="Palatino Linotype" w:cs="Arial"/>
                <w:sz w:val="18"/>
                <w:szCs w:val="18"/>
              </w:rPr>
              <w:t>3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6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94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02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.8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3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6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94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02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3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6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95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02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4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6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97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05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4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6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97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05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4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6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97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05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4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6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97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05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4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6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098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05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65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4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6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00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07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4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6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00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07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4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7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00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07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4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7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00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08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4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7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00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08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5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lastRenderedPageBreak/>
              <w:t>37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04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12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5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7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04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12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12.1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5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7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04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12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65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5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7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04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12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5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7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04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12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5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7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07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15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56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5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7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07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15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12.1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5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8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07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15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68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5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8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08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16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12.1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5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8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08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16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40.1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6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8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13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1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.1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6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8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13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1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6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8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13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1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6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8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13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1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68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6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8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13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1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6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8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13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1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6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8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14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1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6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9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19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7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6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9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19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7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6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9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19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7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56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7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9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19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7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7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9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19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7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7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9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0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7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65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7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9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0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8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7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9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0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8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7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9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0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8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7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39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0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8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7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0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0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8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68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7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0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0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8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7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0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0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8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.1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8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0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0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8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8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0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0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8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.1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8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0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1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28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8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0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2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0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74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8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0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2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0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8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0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3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0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.1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8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0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3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1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65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8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1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3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1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65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8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1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3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1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75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8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1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3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1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9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1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3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1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9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1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3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1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9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1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4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1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8.1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9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1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4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2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.7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9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1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4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2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56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9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1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4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2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75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9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1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5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3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.20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9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2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5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3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75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9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2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5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3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.20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9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2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5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3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CM.1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0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2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6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3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.20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0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2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6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4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L.1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0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2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7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4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L.1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0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2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7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5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CH.1.1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0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lastRenderedPageBreak/>
              <w:t>42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8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5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CH.1.1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0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2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8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6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.20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0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2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9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7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N.1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0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3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9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7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N.1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0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3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9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7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75.4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0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3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29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7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N.1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1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3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0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37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3.20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1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3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4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2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N.1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1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3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4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2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N.1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1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3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4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2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L.1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1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3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4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2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CM.4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1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3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6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4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N.1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1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3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6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4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N.1.3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1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4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6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4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N.1.2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1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4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6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4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2.75.4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1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4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6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4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N.4</w:t>
            </w:r>
          </w:p>
        </w:tc>
        <w:tc>
          <w:tcPr>
            <w:tcW w:w="941" w:type="dxa"/>
          </w:tcPr>
          <w:p w:rsidR="00BB0E08" w:rsidRPr="00E03907" w:rsidRDefault="002B20AD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8-12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4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7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5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4.1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-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4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7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5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4.1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-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4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8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6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4.1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-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4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8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6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4.1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-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4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8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6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4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-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4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8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6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4.4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-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4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9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1913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4.1.8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-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5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9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6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4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-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5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39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70347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4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9-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5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0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0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.10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5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0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0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9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5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1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0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9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5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1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0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9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5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1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1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F.2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5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1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1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.10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5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1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1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5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1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1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E.1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6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1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1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6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1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1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5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6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2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1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5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6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2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1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5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6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2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2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6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2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2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6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5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5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6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5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5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6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5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5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6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5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5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7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5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5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7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5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5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2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7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6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5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2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7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6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5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27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2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7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6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6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0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2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7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6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6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2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7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6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6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2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7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6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6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2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7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6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6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2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7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7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7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5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2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8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7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7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2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lastRenderedPageBreak/>
              <w:t>48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7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7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3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8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7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7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5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3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8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7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7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3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8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7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7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3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8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7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7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5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3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8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8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8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3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8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9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8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F.3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3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8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9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8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8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3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8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9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9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F.5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3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9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9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9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F.5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3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9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49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09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4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9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0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0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4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9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0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0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4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9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1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0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20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4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9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1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0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F.2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4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9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1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1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4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9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1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1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5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4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9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1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1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F.10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4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49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1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1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9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4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0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1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1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6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4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0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5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5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F.24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5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0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6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5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3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5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0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6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6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5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0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6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6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5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0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6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6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5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0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6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6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5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0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6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6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2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5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0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6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6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5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5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0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6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6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5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1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56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16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5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1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64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23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6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1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64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23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9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6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1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64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24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6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1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64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24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F.27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6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1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64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24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6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1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64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24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6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6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1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64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24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9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6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1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64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24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6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1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65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24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6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2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65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24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6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2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65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24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7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2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81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41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7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2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81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41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7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2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81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41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7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2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82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41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7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2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82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41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F.5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7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2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82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41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5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7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2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82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42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7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2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82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42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7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3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82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42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7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3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82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742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</w:t>
            </w:r>
          </w:p>
        </w:tc>
        <w:tc>
          <w:tcPr>
            <w:tcW w:w="941" w:type="dxa"/>
          </w:tcPr>
          <w:p w:rsidR="00BB0E08" w:rsidRPr="00E03907" w:rsidRDefault="00B70F5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8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3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96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34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F.2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8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3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96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34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8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3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96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35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E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8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lastRenderedPageBreak/>
              <w:t>53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96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35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8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3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96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35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6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8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3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96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35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8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3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96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35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F.5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8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3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96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35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8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4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197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35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8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4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01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39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9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4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01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39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9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4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01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0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9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4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01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0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Q.1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9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4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01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0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9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9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4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01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0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9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4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01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0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9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4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01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0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F.7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9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4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02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0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9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5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05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4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9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9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5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05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4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2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0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5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05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4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0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5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05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4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F.5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0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5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06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4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03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5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06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4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04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5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0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8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05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5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0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8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27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06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5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0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8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07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5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1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9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08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6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1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49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09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6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1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937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Q.1.1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10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6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1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0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11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6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3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2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12</w:t>
            </w:r>
          </w:p>
        </w:tc>
      </w:tr>
      <w:tr w:rsidR="00BB0E08" w:rsidRPr="00A1675D" w:rsidTr="00F920BF"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6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3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2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13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6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3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2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2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14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6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3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2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15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6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4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2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16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6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4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2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17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6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4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2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18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7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5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41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19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7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5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4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20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7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59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4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21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7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6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4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22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7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16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4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23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7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20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8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24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7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201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8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Q.1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25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7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202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8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CM.4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26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7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20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8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CM.4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27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7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20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8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CM.8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28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8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20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8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Q.1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29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8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20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8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1.5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30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8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20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58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31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8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33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71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32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8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33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720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33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8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34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72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Q.1.1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34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8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34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72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Q.1.3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35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87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36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74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44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36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88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364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74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A.5.2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37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lastRenderedPageBreak/>
              <w:t>589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365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747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Q.1.2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38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90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36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748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Q.1.1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39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91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39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775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BQ.1.1.17</w:t>
            </w:r>
          </w:p>
        </w:tc>
        <w:tc>
          <w:tcPr>
            <w:tcW w:w="941" w:type="dxa"/>
          </w:tcPr>
          <w:p w:rsidR="00BB0E08" w:rsidRPr="00E03907" w:rsidRDefault="002C04B5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0-140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92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416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802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XBB.1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-1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93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417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803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XBB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-2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94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418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804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XBB.1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-3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95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420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806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XBB.1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-4</w:t>
            </w:r>
          </w:p>
        </w:tc>
      </w:tr>
      <w:tr w:rsidR="00BB0E08" w:rsidRPr="00A1675D" w:rsidTr="00F920BF">
        <w:trPr>
          <w:trHeight w:val="50"/>
        </w:trPr>
        <w:tc>
          <w:tcPr>
            <w:tcW w:w="682" w:type="dxa"/>
          </w:tcPr>
          <w:p w:rsidR="00BB0E08" w:rsidRPr="00E03907" w:rsidRDefault="00BB0E08" w:rsidP="00BB0E08">
            <w:pPr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596</w:t>
            </w:r>
          </w:p>
        </w:tc>
        <w:tc>
          <w:tcPr>
            <w:tcW w:w="3991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hCoV-19/South Korea/GJ-HERI-A2423/2022</w:t>
            </w:r>
          </w:p>
        </w:tc>
        <w:tc>
          <w:tcPr>
            <w:tcW w:w="2268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EPI_ISL_17698809</w:t>
            </w:r>
          </w:p>
        </w:tc>
        <w:tc>
          <w:tcPr>
            <w:tcW w:w="1134" w:type="dxa"/>
          </w:tcPr>
          <w:p w:rsidR="00BB0E08" w:rsidRPr="00E03907" w:rsidRDefault="00BB0E08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XBB.1</w:t>
            </w:r>
          </w:p>
        </w:tc>
        <w:tc>
          <w:tcPr>
            <w:tcW w:w="941" w:type="dxa"/>
          </w:tcPr>
          <w:p w:rsidR="00BB0E08" w:rsidRPr="00E03907" w:rsidRDefault="008F1D2C" w:rsidP="00F9094C">
            <w:pPr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E03907">
              <w:rPr>
                <w:rFonts w:ascii="Palatino Linotype" w:hAnsi="Palatino Linotype" w:cs="Arial"/>
                <w:sz w:val="18"/>
                <w:szCs w:val="18"/>
              </w:rPr>
              <w:t>11-5</w:t>
            </w:r>
          </w:p>
        </w:tc>
      </w:tr>
    </w:tbl>
    <w:p w:rsidR="00E03907" w:rsidRDefault="00E03907" w:rsidP="00F91716">
      <w:pPr>
        <w:rPr>
          <w:rFonts w:ascii="Arial" w:hAnsi="Arial" w:cs="Arial"/>
          <w:sz w:val="18"/>
          <w:szCs w:val="18"/>
        </w:rPr>
      </w:pPr>
    </w:p>
    <w:p w:rsidR="00E03907" w:rsidRDefault="00E03907">
      <w:pPr>
        <w:widowControl/>
        <w:wordWrap/>
        <w:autoSpaceDE/>
        <w:autoSpaceDN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0B400E" w:rsidRDefault="00E03907" w:rsidP="00E03907">
      <w:pPr>
        <w:rPr>
          <w:rFonts w:ascii="Palatino Linotype" w:hAnsi="Palatino Linotype" w:cs="Arial"/>
        </w:rPr>
      </w:pPr>
      <w:r w:rsidRPr="00E03907">
        <w:rPr>
          <w:rFonts w:ascii="Palatino Linotype" w:hAnsi="Palatino Linotype" w:cs="Arial"/>
        </w:rPr>
        <w:lastRenderedPageBreak/>
        <w:t xml:space="preserve">Supplementary Table </w:t>
      </w:r>
      <w:r w:rsidR="00741CA6">
        <w:rPr>
          <w:rFonts w:ascii="Palatino Linotype" w:hAnsi="Palatino Linotype" w:cs="Arial" w:hint="eastAsia"/>
        </w:rPr>
        <w:t>3</w:t>
      </w:r>
      <w:r w:rsidR="009E30CC">
        <w:rPr>
          <w:rFonts w:ascii="Palatino Linotype" w:hAnsi="Palatino Linotype" w:cs="Arial"/>
        </w:rPr>
        <w:t xml:space="preserve">. </w:t>
      </w:r>
      <w:r w:rsidR="00A86A63">
        <w:rPr>
          <w:rFonts w:ascii="Palatino Linotype" w:hAnsi="Palatino Linotype" w:cs="Arial"/>
        </w:rPr>
        <w:t>Table</w:t>
      </w:r>
      <w:r w:rsidR="0095084C">
        <w:rPr>
          <w:rFonts w:ascii="Palatino Linotype" w:hAnsi="Palatino Linotype" w:cs="Arial"/>
        </w:rPr>
        <w:t xml:space="preserve"> of 61 amino acid mutations identified in all 86 sequences of B.1.619.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685"/>
        <w:gridCol w:w="3918"/>
      </w:tblGrid>
      <w:tr w:rsidR="00383152" w:rsidRPr="003F166A" w:rsidTr="00261282">
        <w:tc>
          <w:tcPr>
            <w:tcW w:w="1413" w:type="dxa"/>
            <w:tcBorders>
              <w:top w:val="single" w:sz="12" w:space="0" w:color="auto"/>
              <w:left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jc w:val="center"/>
              <w:rPr>
                <w:rFonts w:ascii="Palatino Linotype" w:hAnsi="Palatino Linotype" w:cstheme="minorBidi"/>
                <w:szCs w:val="20"/>
              </w:rPr>
            </w:pPr>
            <w:r w:rsidRPr="005E14B5">
              <w:rPr>
                <w:rFonts w:ascii="Palatino Linotype" w:hAnsi="Palatino Linotype" w:cstheme="minorBidi"/>
                <w:szCs w:val="20"/>
              </w:rPr>
              <w:t>Gene</w:t>
            </w:r>
          </w:p>
        </w:tc>
        <w:tc>
          <w:tcPr>
            <w:tcW w:w="760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jc w:val="center"/>
              <w:rPr>
                <w:rFonts w:ascii="Palatino Linotype" w:hAnsi="Palatino Linotype" w:cstheme="minorBidi"/>
                <w:szCs w:val="20"/>
              </w:rPr>
            </w:pPr>
            <w:r w:rsidRPr="005E14B5">
              <w:rPr>
                <w:rFonts w:ascii="Palatino Linotype" w:hAnsi="Palatino Linotype" w:cstheme="minorBidi"/>
                <w:szCs w:val="20"/>
              </w:rPr>
              <w:t>Mutation Type (Amino acid change)</w:t>
            </w:r>
          </w:p>
        </w:tc>
      </w:tr>
      <w:tr w:rsidR="00383152" w:rsidRPr="003F166A" w:rsidTr="00B60357">
        <w:tc>
          <w:tcPr>
            <w:tcW w:w="1413" w:type="dxa"/>
            <w:tcBorders>
              <w:left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 w:cstheme="minorBidi"/>
                <w:szCs w:val="20"/>
              </w:rPr>
            </w:pP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383152" w:rsidRPr="005E14B5" w:rsidRDefault="00383152" w:rsidP="00B60357">
            <w:pPr>
              <w:pStyle w:val="a"/>
              <w:tabs>
                <w:tab w:val="left" w:pos="1110"/>
              </w:tabs>
              <w:spacing w:line="240" w:lineRule="auto"/>
              <w:rPr>
                <w:rFonts w:ascii="Palatino Linotype" w:hAnsi="Palatino Linotype" w:cstheme="minorBidi"/>
                <w:szCs w:val="20"/>
              </w:rPr>
            </w:pPr>
            <w:r w:rsidRPr="005E14B5">
              <w:rPr>
                <w:rFonts w:ascii="Palatino Linotype" w:hAnsi="Palatino Linotype" w:cstheme="minorBidi"/>
                <w:szCs w:val="20"/>
              </w:rPr>
              <w:t>Common mutations</w:t>
            </w:r>
          </w:p>
        </w:tc>
        <w:tc>
          <w:tcPr>
            <w:tcW w:w="3918" w:type="dxa"/>
            <w:tcBorders>
              <w:left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 w:cstheme="minorBidi"/>
                <w:szCs w:val="20"/>
              </w:rPr>
            </w:pPr>
            <w:r w:rsidRPr="005E14B5">
              <w:rPr>
                <w:rFonts w:ascii="Palatino Linotype" w:hAnsi="Palatino Linotype" w:cstheme="minorBidi"/>
                <w:szCs w:val="20"/>
              </w:rPr>
              <w:t>Different mutations</w:t>
            </w:r>
          </w:p>
        </w:tc>
      </w:tr>
      <w:tr w:rsidR="00383152" w:rsidRPr="003F166A" w:rsidTr="00261282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 w:cstheme="minorBidi"/>
                <w:i/>
                <w:szCs w:val="20"/>
              </w:rPr>
            </w:pPr>
            <w:r w:rsidRPr="005E14B5">
              <w:rPr>
                <w:rFonts w:ascii="Palatino Linotype" w:hAnsi="Palatino Linotype" w:cstheme="minorBidi"/>
                <w:i/>
                <w:szCs w:val="20"/>
              </w:rPr>
              <w:t>ORF1ab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tabs>
                <w:tab w:val="left" w:pos="1110"/>
              </w:tabs>
              <w:spacing w:line="240" w:lineRule="auto"/>
              <w:rPr>
                <w:rFonts w:ascii="Palatino Linotype" w:hAnsi="Palatino Linotype"/>
                <w:szCs w:val="20"/>
                <w:lang w:val="en-US"/>
              </w:rPr>
            </w:pPr>
            <w:r w:rsidRPr="005E14B5">
              <w:rPr>
                <w:rFonts w:ascii="Palatino Linotype" w:hAnsi="Palatino Linotype"/>
                <w:szCs w:val="20"/>
                <w:lang w:val="en-US"/>
              </w:rPr>
              <w:t>A2123V, E2607K, S3675del, G3676del, F3677del, M3752I, K3929R, P4715L</w:t>
            </w:r>
          </w:p>
        </w:tc>
        <w:tc>
          <w:tcPr>
            <w:tcW w:w="3918" w:type="dxa"/>
            <w:tcBorders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/>
                <w:szCs w:val="20"/>
                <w:lang w:val="en-US"/>
              </w:rPr>
            </w:pPr>
            <w:r w:rsidRPr="005E14B5">
              <w:rPr>
                <w:rFonts w:ascii="Palatino Linotype" w:hAnsi="Palatino Linotype"/>
                <w:szCs w:val="20"/>
                <w:lang w:val="en-US"/>
              </w:rPr>
              <w:t>P380S, F548S, T1597I, D1885Y, I2010M, H2092Y, T2152A, S2193F, M2259I, K2511N, T2967L, A3454T, L3829F, E4097G, V5422F, D5528Y, P5624L, L6102F, A6199S, V6579F, S6739L, T6854I</w:t>
            </w:r>
          </w:p>
        </w:tc>
      </w:tr>
      <w:tr w:rsidR="00383152" w:rsidRPr="003F166A" w:rsidTr="0026128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 w:cstheme="minorBidi"/>
                <w:i/>
                <w:szCs w:val="20"/>
              </w:rPr>
            </w:pPr>
            <w:r w:rsidRPr="005E14B5">
              <w:rPr>
                <w:rFonts w:ascii="Palatino Linotype" w:hAnsi="Palatino Linotype" w:cstheme="minorBidi"/>
                <w:i/>
                <w:szCs w:val="20"/>
              </w:rPr>
              <w:t>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tabs>
                <w:tab w:val="left" w:pos="1110"/>
              </w:tabs>
              <w:spacing w:line="240" w:lineRule="auto"/>
              <w:rPr>
                <w:rFonts w:ascii="Palatino Linotype" w:hAnsi="Palatino Linotype"/>
                <w:szCs w:val="20"/>
                <w:lang w:val="en-US"/>
              </w:rPr>
            </w:pPr>
            <w:r w:rsidRPr="005E14B5">
              <w:rPr>
                <w:rFonts w:ascii="Palatino Linotype" w:hAnsi="Palatino Linotype"/>
                <w:szCs w:val="20"/>
                <w:lang w:val="en-US"/>
              </w:rPr>
              <w:t xml:space="preserve">I210T, N440K, E484K, D614G, D936N, </w:t>
            </w:r>
          </w:p>
          <w:p w:rsidR="00383152" w:rsidRPr="005E14B5" w:rsidRDefault="00383152" w:rsidP="00B60357">
            <w:pPr>
              <w:pStyle w:val="a"/>
              <w:tabs>
                <w:tab w:val="left" w:pos="1110"/>
              </w:tabs>
              <w:spacing w:line="240" w:lineRule="auto"/>
              <w:rPr>
                <w:rFonts w:ascii="Palatino Linotype" w:hAnsi="Palatino Linotype"/>
                <w:szCs w:val="20"/>
                <w:lang w:val="en-US"/>
              </w:rPr>
            </w:pPr>
            <w:r w:rsidRPr="005E14B5">
              <w:rPr>
                <w:rFonts w:ascii="Palatino Linotype" w:hAnsi="Palatino Linotype"/>
                <w:szCs w:val="20"/>
                <w:lang w:val="en-US"/>
              </w:rPr>
              <w:t>S939F, T1027I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/>
                <w:szCs w:val="20"/>
                <w:lang w:val="en-US"/>
              </w:rPr>
            </w:pPr>
            <w:r w:rsidRPr="005E14B5">
              <w:rPr>
                <w:rFonts w:ascii="Palatino Linotype" w:hAnsi="Palatino Linotype"/>
                <w:szCs w:val="20"/>
                <w:lang w:val="en-US"/>
              </w:rPr>
              <w:t>T20I, T1009I, D1199H, E1207D, C1236F</w:t>
            </w:r>
          </w:p>
        </w:tc>
      </w:tr>
      <w:tr w:rsidR="00383152" w:rsidRPr="003F166A" w:rsidTr="0026128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 w:cstheme="minorBidi"/>
                <w:i/>
                <w:szCs w:val="20"/>
              </w:rPr>
            </w:pPr>
            <w:r w:rsidRPr="005E14B5">
              <w:rPr>
                <w:rFonts w:ascii="Palatino Linotype" w:hAnsi="Palatino Linotype" w:cstheme="minorBidi"/>
                <w:i/>
                <w:szCs w:val="20"/>
              </w:rPr>
              <w:t>ORF3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 w:cstheme="minorBidi"/>
                <w:szCs w:val="20"/>
              </w:rPr>
            </w:pPr>
            <w:r w:rsidRPr="005E14B5">
              <w:rPr>
                <w:rFonts w:ascii="Palatino Linotype" w:hAnsi="Palatino Linotype" w:cstheme="minorBidi"/>
                <w:szCs w:val="20"/>
              </w:rPr>
              <w:t>-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/>
                <w:szCs w:val="20"/>
                <w:lang w:val="en-US"/>
              </w:rPr>
            </w:pPr>
            <w:r w:rsidRPr="005E14B5">
              <w:rPr>
                <w:rFonts w:ascii="Palatino Linotype" w:hAnsi="Palatino Linotype"/>
                <w:szCs w:val="20"/>
                <w:lang w:val="en-US"/>
              </w:rPr>
              <w:t>W69L, L85F, V256fs</w:t>
            </w:r>
          </w:p>
        </w:tc>
      </w:tr>
      <w:tr w:rsidR="00383152" w:rsidRPr="003F166A" w:rsidTr="0026128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 w:cstheme="minorBidi"/>
                <w:i/>
                <w:szCs w:val="20"/>
              </w:rPr>
            </w:pPr>
            <w:r w:rsidRPr="005E14B5">
              <w:rPr>
                <w:rFonts w:ascii="Palatino Linotype" w:hAnsi="Palatino Linotype" w:cstheme="minorBidi"/>
                <w:i/>
                <w:szCs w:val="20"/>
              </w:rPr>
              <w:t>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/>
                <w:szCs w:val="20"/>
                <w:lang w:val="en-US"/>
              </w:rPr>
            </w:pPr>
            <w:r w:rsidRPr="005E14B5">
              <w:rPr>
                <w:rFonts w:ascii="Palatino Linotype" w:hAnsi="Palatino Linotype"/>
                <w:szCs w:val="20"/>
                <w:lang w:val="en-US"/>
              </w:rPr>
              <w:t>I82T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 w:cstheme="minorBidi"/>
                <w:szCs w:val="20"/>
              </w:rPr>
            </w:pPr>
            <w:r w:rsidRPr="005E14B5">
              <w:rPr>
                <w:rFonts w:ascii="Palatino Linotype" w:hAnsi="Palatino Linotype" w:cstheme="minorBidi"/>
                <w:szCs w:val="20"/>
              </w:rPr>
              <w:t>-</w:t>
            </w:r>
          </w:p>
        </w:tc>
      </w:tr>
      <w:tr w:rsidR="00383152" w:rsidRPr="003F166A" w:rsidTr="0026128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 w:cstheme="minorBidi"/>
                <w:i/>
                <w:szCs w:val="20"/>
              </w:rPr>
            </w:pPr>
            <w:r w:rsidRPr="005E14B5">
              <w:rPr>
                <w:rFonts w:ascii="Palatino Linotype" w:hAnsi="Palatino Linotype" w:cstheme="minorBidi"/>
                <w:i/>
                <w:szCs w:val="20"/>
              </w:rPr>
              <w:t>ORF7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/>
                <w:szCs w:val="20"/>
                <w:lang w:val="en-US"/>
              </w:rPr>
            </w:pPr>
            <w:r w:rsidRPr="005E14B5">
              <w:rPr>
                <w:rFonts w:ascii="Palatino Linotype" w:hAnsi="Palatino Linotype"/>
                <w:szCs w:val="20"/>
                <w:lang w:val="en-US"/>
              </w:rPr>
              <w:t>E22D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/>
                <w:szCs w:val="20"/>
                <w:lang w:val="en-US"/>
              </w:rPr>
            </w:pPr>
            <w:r w:rsidRPr="005E14B5">
              <w:rPr>
                <w:rFonts w:ascii="Palatino Linotype" w:hAnsi="Palatino Linotype"/>
                <w:szCs w:val="20"/>
                <w:lang w:val="en-US"/>
              </w:rPr>
              <w:t>V29L, P34L, G38V, G42S</w:t>
            </w:r>
          </w:p>
        </w:tc>
      </w:tr>
      <w:tr w:rsidR="00383152" w:rsidRPr="003F166A" w:rsidTr="00261282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 w:cstheme="minorBidi"/>
                <w:i/>
                <w:szCs w:val="20"/>
              </w:rPr>
            </w:pPr>
            <w:r w:rsidRPr="005E14B5">
              <w:rPr>
                <w:rFonts w:ascii="Palatino Linotype" w:hAnsi="Palatino Linotype" w:cstheme="minorBidi"/>
                <w:i/>
                <w:szCs w:val="20"/>
              </w:rPr>
              <w:t>ORF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 w:cstheme="minorBidi"/>
                <w:szCs w:val="20"/>
              </w:rPr>
            </w:pPr>
            <w:r w:rsidRPr="005E14B5">
              <w:rPr>
                <w:rFonts w:ascii="Palatino Linotype" w:hAnsi="Palatino Linotype" w:cstheme="minorBidi"/>
                <w:szCs w:val="20"/>
              </w:rPr>
              <w:t>-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/>
                <w:szCs w:val="20"/>
                <w:lang w:val="en-US"/>
              </w:rPr>
            </w:pPr>
            <w:r w:rsidRPr="005E14B5">
              <w:rPr>
                <w:rFonts w:ascii="Palatino Linotype" w:hAnsi="Palatino Linotype"/>
                <w:szCs w:val="20"/>
                <w:lang w:val="en-US"/>
              </w:rPr>
              <w:t>C25F, I121fs</w:t>
            </w:r>
          </w:p>
        </w:tc>
      </w:tr>
      <w:tr w:rsidR="00383152" w:rsidRPr="003F166A" w:rsidTr="00261282"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 w:cstheme="minorBidi"/>
                <w:i/>
                <w:szCs w:val="20"/>
              </w:rPr>
            </w:pPr>
            <w:r w:rsidRPr="005E14B5">
              <w:rPr>
                <w:rFonts w:ascii="Palatino Linotype" w:hAnsi="Palatino Linotype" w:cstheme="minorBidi"/>
                <w:i/>
                <w:szCs w:val="20"/>
              </w:rPr>
              <w:t>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/>
                <w:szCs w:val="20"/>
                <w:lang w:val="en-US"/>
              </w:rPr>
            </w:pPr>
            <w:r w:rsidRPr="005E14B5">
              <w:rPr>
                <w:rFonts w:ascii="Palatino Linotype" w:hAnsi="Palatino Linotype"/>
                <w:szCs w:val="20"/>
                <w:lang w:val="en-US"/>
              </w:rPr>
              <w:t>P13L, S201I, T205I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3152" w:rsidRPr="005E14B5" w:rsidRDefault="00383152" w:rsidP="00B60357">
            <w:pPr>
              <w:pStyle w:val="a"/>
              <w:spacing w:line="240" w:lineRule="auto"/>
              <w:rPr>
                <w:rFonts w:ascii="Palatino Linotype" w:hAnsi="Palatino Linotype"/>
                <w:szCs w:val="20"/>
                <w:lang w:val="en-US"/>
              </w:rPr>
            </w:pPr>
            <w:r w:rsidRPr="005E14B5">
              <w:rPr>
                <w:rFonts w:ascii="Palatino Linotype" w:hAnsi="Palatino Linotype"/>
                <w:szCs w:val="20"/>
                <w:lang w:val="en-US"/>
              </w:rPr>
              <w:t>S78D, T135I, A152S, P199S, L221F</w:t>
            </w:r>
          </w:p>
        </w:tc>
      </w:tr>
    </w:tbl>
    <w:p w:rsidR="00383152" w:rsidRPr="003F166A" w:rsidRDefault="00383152" w:rsidP="00E03907">
      <w:pPr>
        <w:rPr>
          <w:rFonts w:ascii="Palatino Linotype" w:hAnsi="Palatino Linotype" w:cs="Arial"/>
          <w:sz w:val="18"/>
          <w:szCs w:val="18"/>
        </w:rPr>
      </w:pPr>
    </w:p>
    <w:p w:rsidR="00383152" w:rsidRPr="00383152" w:rsidRDefault="00383152" w:rsidP="00E03907">
      <w:pPr>
        <w:rPr>
          <w:rFonts w:ascii="Palatino Linotype" w:hAnsi="Palatino Linotype" w:cs="Arial"/>
          <w:sz w:val="18"/>
          <w:szCs w:val="18"/>
        </w:rPr>
      </w:pPr>
    </w:p>
    <w:sectPr w:rsidR="00383152" w:rsidRPr="003831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0B3F" w:rsidRDefault="00C00B3F" w:rsidP="009D161B">
      <w:pPr>
        <w:spacing w:after="0" w:line="240" w:lineRule="auto"/>
      </w:pPr>
      <w:r>
        <w:separator/>
      </w:r>
    </w:p>
  </w:endnote>
  <w:endnote w:type="continuationSeparator" w:id="0">
    <w:p w:rsidR="00C00B3F" w:rsidRDefault="00C00B3F" w:rsidP="009D1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 Semilight"/>
    <w:charset w:val="81"/>
    <w:family w:val="roman"/>
    <w:pitch w:val="variable"/>
    <w:sig w:usb0="00000000" w:usb1="19DFFFFF" w:usb2="001BFDD7" w:usb3="00000000" w:csb0="001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0B3F" w:rsidRDefault="00C00B3F" w:rsidP="009D161B">
      <w:pPr>
        <w:spacing w:after="0" w:line="240" w:lineRule="auto"/>
      </w:pPr>
      <w:r>
        <w:separator/>
      </w:r>
    </w:p>
  </w:footnote>
  <w:footnote w:type="continuationSeparator" w:id="0">
    <w:p w:rsidR="00C00B3F" w:rsidRDefault="00C00B3F" w:rsidP="009D1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54"/>
  </w:docVars>
  <w:rsids>
    <w:rsidRoot w:val="00EE7F9A"/>
    <w:rsid w:val="00014248"/>
    <w:rsid w:val="00014CF1"/>
    <w:rsid w:val="00036727"/>
    <w:rsid w:val="00043BC6"/>
    <w:rsid w:val="00046F35"/>
    <w:rsid w:val="0006562E"/>
    <w:rsid w:val="00073CB5"/>
    <w:rsid w:val="00076AF3"/>
    <w:rsid w:val="00082262"/>
    <w:rsid w:val="00092E95"/>
    <w:rsid w:val="000A7E02"/>
    <w:rsid w:val="000B400E"/>
    <w:rsid w:val="000C3EDF"/>
    <w:rsid w:val="000F1D54"/>
    <w:rsid w:val="0010171A"/>
    <w:rsid w:val="00124379"/>
    <w:rsid w:val="001314EF"/>
    <w:rsid w:val="00140450"/>
    <w:rsid w:val="00145C0F"/>
    <w:rsid w:val="00163512"/>
    <w:rsid w:val="00171692"/>
    <w:rsid w:val="00184CA9"/>
    <w:rsid w:val="00196004"/>
    <w:rsid w:val="001C52F3"/>
    <w:rsid w:val="001D3A2B"/>
    <w:rsid w:val="001E115F"/>
    <w:rsid w:val="001F5CDA"/>
    <w:rsid w:val="001F6EDB"/>
    <w:rsid w:val="00211EE3"/>
    <w:rsid w:val="002158A2"/>
    <w:rsid w:val="00220C29"/>
    <w:rsid w:val="002300E0"/>
    <w:rsid w:val="0023483F"/>
    <w:rsid w:val="00247557"/>
    <w:rsid w:val="00261282"/>
    <w:rsid w:val="00264A4F"/>
    <w:rsid w:val="00283FD5"/>
    <w:rsid w:val="002854F7"/>
    <w:rsid w:val="002960B5"/>
    <w:rsid w:val="002A3D4A"/>
    <w:rsid w:val="002A4F0F"/>
    <w:rsid w:val="002B20AD"/>
    <w:rsid w:val="002C04B5"/>
    <w:rsid w:val="002C7CCE"/>
    <w:rsid w:val="002D3765"/>
    <w:rsid w:val="002D676D"/>
    <w:rsid w:val="002E3E9C"/>
    <w:rsid w:val="00330F51"/>
    <w:rsid w:val="00341051"/>
    <w:rsid w:val="00341973"/>
    <w:rsid w:val="00356AA4"/>
    <w:rsid w:val="00383152"/>
    <w:rsid w:val="0038651C"/>
    <w:rsid w:val="003A042A"/>
    <w:rsid w:val="003A4EEB"/>
    <w:rsid w:val="003F166A"/>
    <w:rsid w:val="004034A7"/>
    <w:rsid w:val="004076A9"/>
    <w:rsid w:val="00420480"/>
    <w:rsid w:val="00452B26"/>
    <w:rsid w:val="004542A7"/>
    <w:rsid w:val="004834BF"/>
    <w:rsid w:val="004B6F03"/>
    <w:rsid w:val="004C35EC"/>
    <w:rsid w:val="004D6A71"/>
    <w:rsid w:val="004F0800"/>
    <w:rsid w:val="004F16F5"/>
    <w:rsid w:val="004F774B"/>
    <w:rsid w:val="005325D4"/>
    <w:rsid w:val="005448A1"/>
    <w:rsid w:val="005521FB"/>
    <w:rsid w:val="00570C72"/>
    <w:rsid w:val="00585B12"/>
    <w:rsid w:val="00591DEA"/>
    <w:rsid w:val="005A5F07"/>
    <w:rsid w:val="005B7ED7"/>
    <w:rsid w:val="005C0E3C"/>
    <w:rsid w:val="005D196C"/>
    <w:rsid w:val="005E14B5"/>
    <w:rsid w:val="005E2B89"/>
    <w:rsid w:val="005E69F8"/>
    <w:rsid w:val="005E6FF7"/>
    <w:rsid w:val="005F3153"/>
    <w:rsid w:val="00636B71"/>
    <w:rsid w:val="0064769B"/>
    <w:rsid w:val="00647789"/>
    <w:rsid w:val="00667E2B"/>
    <w:rsid w:val="00695677"/>
    <w:rsid w:val="006A54C2"/>
    <w:rsid w:val="006E4123"/>
    <w:rsid w:val="007001F4"/>
    <w:rsid w:val="00711060"/>
    <w:rsid w:val="00733B35"/>
    <w:rsid w:val="00740420"/>
    <w:rsid w:val="00741CA6"/>
    <w:rsid w:val="007609E6"/>
    <w:rsid w:val="00766488"/>
    <w:rsid w:val="00786F4E"/>
    <w:rsid w:val="007E6E39"/>
    <w:rsid w:val="007F31C1"/>
    <w:rsid w:val="00802A0B"/>
    <w:rsid w:val="00812D42"/>
    <w:rsid w:val="00820156"/>
    <w:rsid w:val="00823B5E"/>
    <w:rsid w:val="00833D07"/>
    <w:rsid w:val="00837C2A"/>
    <w:rsid w:val="00841CBE"/>
    <w:rsid w:val="00845205"/>
    <w:rsid w:val="008503D2"/>
    <w:rsid w:val="00856BF1"/>
    <w:rsid w:val="00872FB3"/>
    <w:rsid w:val="00873F74"/>
    <w:rsid w:val="008A3110"/>
    <w:rsid w:val="008A55F6"/>
    <w:rsid w:val="008B2486"/>
    <w:rsid w:val="008E265A"/>
    <w:rsid w:val="008F1D2C"/>
    <w:rsid w:val="008F441C"/>
    <w:rsid w:val="009424FD"/>
    <w:rsid w:val="0095084C"/>
    <w:rsid w:val="009511A7"/>
    <w:rsid w:val="00974F4C"/>
    <w:rsid w:val="00975C52"/>
    <w:rsid w:val="00975CE1"/>
    <w:rsid w:val="0099566C"/>
    <w:rsid w:val="009A4216"/>
    <w:rsid w:val="009B4622"/>
    <w:rsid w:val="009C0391"/>
    <w:rsid w:val="009D161B"/>
    <w:rsid w:val="009E2B4F"/>
    <w:rsid w:val="009E30CC"/>
    <w:rsid w:val="009F106E"/>
    <w:rsid w:val="009F24AC"/>
    <w:rsid w:val="009F3A9D"/>
    <w:rsid w:val="00A1549A"/>
    <w:rsid w:val="00A1675D"/>
    <w:rsid w:val="00A20273"/>
    <w:rsid w:val="00A36C94"/>
    <w:rsid w:val="00A6650D"/>
    <w:rsid w:val="00A67628"/>
    <w:rsid w:val="00A73797"/>
    <w:rsid w:val="00A77278"/>
    <w:rsid w:val="00A82A5C"/>
    <w:rsid w:val="00A86A63"/>
    <w:rsid w:val="00A96875"/>
    <w:rsid w:val="00AA3EDC"/>
    <w:rsid w:val="00B0473B"/>
    <w:rsid w:val="00B26A9E"/>
    <w:rsid w:val="00B270D0"/>
    <w:rsid w:val="00B36162"/>
    <w:rsid w:val="00B60357"/>
    <w:rsid w:val="00B70F55"/>
    <w:rsid w:val="00B7320D"/>
    <w:rsid w:val="00B738B8"/>
    <w:rsid w:val="00B84F39"/>
    <w:rsid w:val="00BA0ACB"/>
    <w:rsid w:val="00BB0E08"/>
    <w:rsid w:val="00BB1432"/>
    <w:rsid w:val="00BB6435"/>
    <w:rsid w:val="00BC10B9"/>
    <w:rsid w:val="00BC4BA8"/>
    <w:rsid w:val="00BD2ECB"/>
    <w:rsid w:val="00BE3E40"/>
    <w:rsid w:val="00BF57FB"/>
    <w:rsid w:val="00BF6E8B"/>
    <w:rsid w:val="00C00B3F"/>
    <w:rsid w:val="00C029D8"/>
    <w:rsid w:val="00C058EF"/>
    <w:rsid w:val="00C10572"/>
    <w:rsid w:val="00C20893"/>
    <w:rsid w:val="00C34388"/>
    <w:rsid w:val="00C51699"/>
    <w:rsid w:val="00C54312"/>
    <w:rsid w:val="00C61E31"/>
    <w:rsid w:val="00C749C4"/>
    <w:rsid w:val="00C75421"/>
    <w:rsid w:val="00C77E99"/>
    <w:rsid w:val="00CA4643"/>
    <w:rsid w:val="00CA6B4F"/>
    <w:rsid w:val="00CB372A"/>
    <w:rsid w:val="00CC2DEC"/>
    <w:rsid w:val="00CC738C"/>
    <w:rsid w:val="00CD6D04"/>
    <w:rsid w:val="00D06677"/>
    <w:rsid w:val="00D21410"/>
    <w:rsid w:val="00D314B6"/>
    <w:rsid w:val="00D517FD"/>
    <w:rsid w:val="00D83584"/>
    <w:rsid w:val="00D96DE7"/>
    <w:rsid w:val="00DA4F35"/>
    <w:rsid w:val="00DC075F"/>
    <w:rsid w:val="00DD5E13"/>
    <w:rsid w:val="00DE7B25"/>
    <w:rsid w:val="00E03907"/>
    <w:rsid w:val="00E20A44"/>
    <w:rsid w:val="00E36388"/>
    <w:rsid w:val="00E37E73"/>
    <w:rsid w:val="00E6563D"/>
    <w:rsid w:val="00E7331D"/>
    <w:rsid w:val="00E7496A"/>
    <w:rsid w:val="00E96FCA"/>
    <w:rsid w:val="00EC2451"/>
    <w:rsid w:val="00ED49D3"/>
    <w:rsid w:val="00ED5A42"/>
    <w:rsid w:val="00EE6A0F"/>
    <w:rsid w:val="00EE7F9A"/>
    <w:rsid w:val="00F034D9"/>
    <w:rsid w:val="00F13AE6"/>
    <w:rsid w:val="00F16E8D"/>
    <w:rsid w:val="00F20D48"/>
    <w:rsid w:val="00F21830"/>
    <w:rsid w:val="00F273A5"/>
    <w:rsid w:val="00F34E1D"/>
    <w:rsid w:val="00F35683"/>
    <w:rsid w:val="00F45184"/>
    <w:rsid w:val="00F47B6C"/>
    <w:rsid w:val="00F55744"/>
    <w:rsid w:val="00F61194"/>
    <w:rsid w:val="00F9094C"/>
    <w:rsid w:val="00F91716"/>
    <w:rsid w:val="00F920BF"/>
    <w:rsid w:val="00FA169B"/>
    <w:rsid w:val="00FA7BD5"/>
    <w:rsid w:val="00FB6CB0"/>
    <w:rsid w:val="00FB78FF"/>
    <w:rsid w:val="00FC1282"/>
    <w:rsid w:val="00FC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E1AB41-10BC-4DB6-AB51-F4992A3E5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D5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B4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16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161B"/>
  </w:style>
  <w:style w:type="paragraph" w:styleId="Footer">
    <w:name w:val="footer"/>
    <w:basedOn w:val="Normal"/>
    <w:link w:val="FooterChar"/>
    <w:uiPriority w:val="99"/>
    <w:unhideWhenUsed/>
    <w:rsid w:val="009D161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161B"/>
  </w:style>
  <w:style w:type="paragraph" w:customStyle="1" w:styleId="a">
    <w:name w:val="바탕글"/>
    <w:basedOn w:val="Normal"/>
    <w:rsid w:val="00383152"/>
    <w:pPr>
      <w:wordWrap/>
      <w:autoSpaceDE/>
      <w:autoSpaceDN/>
      <w:spacing w:after="0" w:line="384" w:lineRule="auto"/>
    </w:pPr>
    <w:rPr>
      <w:rFonts w:ascii="함초롬바탕" w:eastAsia="함초롬바탕" w:hAnsi="함초롬바탕" w:cs="함초롬바탕"/>
      <w:color w:val="000000"/>
      <w:lang w:val="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CF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CF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7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4</Pages>
  <Words>4227</Words>
  <Characters>43581</Characters>
  <Application>Microsoft Office Word</Application>
  <DocSecurity>0</DocSecurity>
  <Lines>3352</Lines>
  <Paragraphs>34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754480</cp:lastModifiedBy>
  <cp:revision>60</cp:revision>
  <cp:lastPrinted>2024-05-30T08:00:00Z</cp:lastPrinted>
  <dcterms:created xsi:type="dcterms:W3CDTF">2024-05-30T05:45:00Z</dcterms:created>
  <dcterms:modified xsi:type="dcterms:W3CDTF">2024-06-15T01:05:00Z</dcterms:modified>
</cp:coreProperties>
</file>